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40" w:type="dxa"/>
        <w:tblLook w:val="04A0" w:firstRow="1" w:lastRow="0" w:firstColumn="1" w:lastColumn="0" w:noHBand="0" w:noVBand="1"/>
      </w:tblPr>
      <w:tblGrid>
        <w:gridCol w:w="660"/>
        <w:gridCol w:w="1540"/>
        <w:gridCol w:w="1640"/>
        <w:gridCol w:w="3900"/>
        <w:gridCol w:w="3920"/>
        <w:gridCol w:w="1480"/>
        <w:gridCol w:w="1600"/>
      </w:tblGrid>
      <w:tr w:rsidR="00EA7BAA" w:rsidRPr="00EA7BAA" w14:paraId="3F1A1392" w14:textId="77777777" w:rsidTr="00EA7BAA">
        <w:trPr>
          <w:trHeight w:val="24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CF8119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3C6B4A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90C4CD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7EDCC53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8C4404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BE3B3F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97D184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EA7BAA" w:rsidRPr="00EA7BAA" w14:paraId="0853047B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D9A7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B7337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bbas 20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FD05C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misulpride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928EC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-amino-N-[(1-ethylpyrrolidin-2-yl)methyl]-5-ethylsulfonyl-2-methoxybenz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3B4DD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;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E2E91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D57EE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37FC5322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F8CF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EE479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bbas 20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FD797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misulpride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E8954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-amino-N-[(1-ethylpyrrolidin-2-yl)methyl]-5-ethylsulfonyl-2-methoxybenz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754AD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;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83FAD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F869F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4E92E11F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0E233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76A6D2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riani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E9EEB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P-21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76FCB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(4-cyanophenylmethyl)-4-(2-diphenyl)-1-piperazinehexa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CCA522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aline vehicle comparator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8BE48D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WB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6FCE2B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ocomotion /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lporation</w:t>
            </w:r>
            <w:proofErr w:type="spellEnd"/>
          </w:p>
        </w:tc>
      </w:tr>
      <w:tr w:rsidR="00EA7BAA" w:rsidRPr="00EA7BAA" w14:paraId="5BAB9676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3D33D2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9DDC14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riani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B4DB9C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P-21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DC1AF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(4-cyanophenylmethyl)-4-(2-diphenyl)-1-piperazinehexa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A029D1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aline vehicle comparator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5159C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/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8ED88F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EA7BAA" w:rsidRPr="00EA7BAA" w14:paraId="5410519C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0B811F2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0954C0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riani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A927D9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P-21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0E8C38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(4-cyanophenylmethyl)-4-(2-diphenyl)-1-piperazinehexa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CA2CCD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aline vehicle comparator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C984A9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7336F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iosity</w:t>
            </w:r>
          </w:p>
        </w:tc>
      </w:tr>
      <w:tr w:rsidR="00EA7BAA" w:rsidRPr="00EA7BAA" w14:paraId="5846B4D9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17AA3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3E9999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riani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B6ADC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P-37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236207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(4-Trifluorophenylmethyl)-4-(2-diphenyl)-1-piperazinehexa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1880EE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aline vehicle comparator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BB1A5E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WB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936D99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ocomotion /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lporation</w:t>
            </w:r>
            <w:proofErr w:type="spellEnd"/>
          </w:p>
        </w:tc>
      </w:tr>
      <w:tr w:rsidR="00EA7BAA" w:rsidRPr="00EA7BAA" w14:paraId="0246E671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4C2B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FF20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lcer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4CBC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BB92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B487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8C12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68B3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 + cognition</w:t>
            </w:r>
          </w:p>
        </w:tc>
      </w:tr>
      <w:tr w:rsidR="00EA7BAA" w:rsidRPr="00EA7BAA" w14:paraId="0132EA84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3387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A2F0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lcer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A415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A33E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5D15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D388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E237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EA7BAA" w:rsidRPr="00EA7BAA" w14:paraId="4C219089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B879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EA50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lcer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E8AE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2768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94FD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8B33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F086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EA7BAA" w:rsidRPr="00EA7BAA" w14:paraId="3CF33B9B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2B83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173F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lcer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A92B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C257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71B8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7F23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33C7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0EE80BFD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A4280C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4521E9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naventure 20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6D573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B774D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70ABEE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24AEA2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06B20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297529A3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720ACC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B91D75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naventure 20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FE03B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FE21DC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09E783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A76FD7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1E5D6F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176BBBEE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CB0C83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EABBD3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naventure 20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8655E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59A228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52AB9C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325FE5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39BB49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050848AE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B15605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E1DE35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naventure 20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BA846F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1B860C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966934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2CFFD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C5F749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57A84276" w14:textId="77777777" w:rsidTr="00EA7BAA">
        <w:trPr>
          <w:trHeight w:val="9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8F8C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DB628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onaventure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1BC4E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JNJ-1803868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1B06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-(4-chlorophenyl)-1,4,5,6,7,8- hexahydro-1-(phenylmethyl)pyrazolo[3,4-d]azepine 2-hydroxy-1,2,3-propanetricarboxylat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98F3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7765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2AC4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79C5F971" w14:textId="77777777" w:rsidTr="00F93892">
        <w:trPr>
          <w:trHeight w:val="1089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D0A8FD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93C34C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5C230E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3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5DBE47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S)-2-(5-(4-([1,1'-Biphenyl]-2-yl)piperazin-1-yl)pentanoyl)-1,2,3,4-tetrahydroisoquinoline-3-carbox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FD97AE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ehicle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4DEF6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9E60E7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48808497" w14:textId="77777777" w:rsidTr="00EA7BAA">
        <w:trPr>
          <w:trHeight w:val="4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AFF5AD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14BB3A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038028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FC6E93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CED9E7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2E578B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855393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EA7BAA" w:rsidRPr="00EA7BAA" w14:paraId="19104F43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B62A3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3A92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D483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7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9046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Methyl-N-(1-{[2-(t-butyl-2-yl)phenoxy]ethyl}piperidin-4-yl)-N-methyl-1H-pyrazole-sulfo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BD99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813D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E9ED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7151CEC4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D76D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3C94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C853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FC7F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Methyl-N-{1-[2-(biphenyl-2-yloxy)ethyl]piperidin-4-yl}-N-methyl-1H-pyrazole-4-sulfonamide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7ADB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034E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A393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4551D555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6229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A28E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070F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3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AE3B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-methyl-N-{1-[2-(2-(t-butyl)phenoxy)ethyl]piperidin-4-yl}-N-cyclopropylmethyl-1H-pyrazole-4-sulfonamid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F971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30CB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BA26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311BED1E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1F33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CA74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A130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3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9C5C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Methyl-N-{1-[2-(biphenyl-2-yloxy)ethyl]piperidin-4-yl}-N-cyclopropylmethyl-1H-pyrazole-4-sulfonamide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4F90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3988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EDCD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2E025B39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461C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7ECE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7488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3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7611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-methyl-N-{1-[2-(2-(t-butyl)phenoxy)ethyl]piperidin-4-yl}-N-cyclopropylmethyl-1H-pyrazole-4-sulfonamid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50EE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CP (induced memory impairment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99E0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1512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gnition</w:t>
            </w:r>
          </w:p>
        </w:tc>
      </w:tr>
      <w:tr w:rsidR="00EA7BAA" w:rsidRPr="00EA7BAA" w14:paraId="6FC6C0CD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2537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94AE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A989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3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CC68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Methyl-N-{1-[2-(biphenyl-2-yloxy)ethyl]piperidin-4-yl}-N-cyclopropylmethyl-1H-pyrazole-4-sulfonamide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9E61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CP (induced memory impairment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BE1A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CCED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gnition</w:t>
            </w:r>
          </w:p>
        </w:tc>
      </w:tr>
      <w:tr w:rsidR="00EA7BAA" w:rsidRPr="00EA7BAA" w14:paraId="78970E54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DF5E0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2604A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78CA47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Z-1417 (27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98FA0A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fluoro-N-{1-[2-(2-cyclopentylphenoxy)ethyl]piperidin-4-yl}-benzenesulfonamide; PZ-141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6143FD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E265B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564D6F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0EC1CAB3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60D957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22CC8A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B1BA71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Z-1150 (35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EE6A63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fluoro-N-(1-{2-[(propan-2-yl)phenoxy]ethyl}-8-azabicyclo[3.2.1]octan-3-yl)-benzenesulfo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83DCC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ABAAD9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A2632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065DD66B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B89E31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3DA77D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348F0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Z-1417 (27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E5FFF8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fluoro-N-{1-[2-(2-cyclopentylphenoxy)ethyl]piperidin-4-yl}-benzenesulfonamide; PZ-141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DA747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EB21F3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265619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EA7BAA" w:rsidRPr="00EA7BAA" w14:paraId="40FD02DD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F7845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A9BDFC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8E5717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Z-1150 (35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3FED8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fluoro-N-(1-{2-[(propan-2-yl)phenoxy]ethyl}-8-azabicyclo[3.2.1]octan-3-yl)-benzenesulfo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08920F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7C1E53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8442A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EA7BAA" w:rsidRPr="00EA7BAA" w14:paraId="4EE17208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563B31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CDAA59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10689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Z-1417 (27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88C8D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fluoro-N-{1-[2-(2-cyclopentylphenoxy)ethyl]piperidin-4-yl}-benzenesulfonamide; PZ-141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D8E8AA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068C26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F72F6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28141CA9" w14:textId="77777777" w:rsidTr="00EA7BAA">
        <w:trPr>
          <w:trHeight w:val="7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9E075E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318B07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373F0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Z-1150 (35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7A534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fluoro-N-(1-{2-[(propan-2-yl)phenoxy]ethyl}-8-azabicyclo[3.2.1]octan-3-yl)-benzenesulfo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D8985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E581BA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292F9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414E5EFF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8999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80EC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B4CC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DEE8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Fluoro-N-(1-{3-[(2-isopropylphenoxy)]propyl}piperidin-4-yl)benzenesulfo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552C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5F8B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4069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55CA8C4C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F2BA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BCA9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8D49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F3E8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3-chloro-N-{1-[3-(1,1-biphenyl-2-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lox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2-hydroxypropyl]piperidin-4-yl}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zenesulfonamid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E8CF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1F9D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A12A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EA7BAA" w:rsidRPr="00EA7BAA" w14:paraId="73356096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534B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4735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AFF5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39CA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Fluoro-N-(1-{3-[(2-isopropylphenoxy)]propyl}piperidin-4-yl)benzenesulfo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D94E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61A6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02CD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5CB7BBAB" w14:textId="77777777" w:rsidTr="00626C9E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106AF9C" w14:textId="1CADAEBF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88BE5B6" w14:textId="4E15A0B0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9F8627E" w14:textId="2EC26ED5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8E73A6B" w14:textId="7422B49F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9B8C8A6" w14:textId="72783065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0F687D5" w14:textId="07E57D9E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CC5D636" w14:textId="0A10D1AC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B30961" w:rsidRPr="00EA7BAA" w14:paraId="1D3268B6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75FF0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8675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200D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7692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3-chloro-N-{1-[3-(1,1-biphenyl-2-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lox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2-hydroxypropyl]piperidin-4-yl}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zenesulfonamid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A2C0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8C6C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E111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250A29A5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7E14A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A9F3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9BCF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3495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Fluoro-N-(1-{3-[(2-isopropylphenoxy)]propyl}piperidin-4-yl)benzenesulfo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160E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E5C2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2086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gnition</w:t>
            </w:r>
          </w:p>
        </w:tc>
      </w:tr>
      <w:tr w:rsidR="00B30961" w:rsidRPr="00EA7BAA" w14:paraId="117CC5DB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C7616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AE6F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C25D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4903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3-chloro-N-{1-[3-(1,1-biphenyl-2-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lox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2-hydroxypropyl]piperidin-4-yl}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zenesulfonamid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D18B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948F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21A6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gnition</w:t>
            </w:r>
          </w:p>
        </w:tc>
      </w:tr>
      <w:tr w:rsidR="00B30961" w:rsidRPr="00EA7BAA" w14:paraId="4E555096" w14:textId="77777777" w:rsidTr="00EA7BAA">
        <w:trPr>
          <w:trHeight w:val="96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ABF1881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01C04AD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ates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EC2569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urasidon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63E857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(3aR,4S,7R,7aS)-2-{(1R,2R)-2-[4-(1,2-benzisothiazol-3-yl)piperazin-1-ylmethyl]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yclohexylmethyl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}hexahydro-4,7-methano-2H-isoindole-1,3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ED5181E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;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00AE773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D5E1B97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61308FB1" w14:textId="77777777" w:rsidTr="00EA7BAA">
        <w:trPr>
          <w:trHeight w:val="96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A017783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552C171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ates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D3F89F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urasidon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8F5CD2C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(3aR,4S,7R,7aS)-2-{(1R,2R)-2-[4-(1,2-benzisothiazol-3-yl)piperazin-1-ylmethyl]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yclohexylmethyl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}hexahydro-4,7-methano-2H-isoindole-1,3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CCC98E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;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5D2BBF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8640C16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42B8306A" w14:textId="77777777" w:rsidTr="00EA7BAA">
        <w:trPr>
          <w:trHeight w:val="96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F056221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C9243E3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ates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2432247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urasidon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86A3DB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(3aR,4S,7R,7aS)-2-{(1R,2R)-2-[4-(1,2-benzisothiazol-3-yl)piperazin-1-ylmethyl]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yclohexylmethyl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}hexahydro-4,7-methano-2H-isoindole-1,3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C48ECE4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4B4B9A0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S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441FDF4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4B55F365" w14:textId="77777777" w:rsidTr="00EA7BAA">
        <w:trPr>
          <w:trHeight w:val="96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F2623E2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53B529E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ates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FDD561C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urasidon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3D3A6D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(3aR,4S,7R,7aS)-2-{(1R,2R)-2-[4-(1,2-benzisothiazol-3-yl)piperazin-1-ylmethyl]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yclohexylmethyl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}hexahydro-4,7-methano-2H-isoindole-1,3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CF741AA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;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49ED6F8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/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CA9DB7B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1683F96A" w14:textId="77777777" w:rsidTr="00EA7BAA">
        <w:trPr>
          <w:trHeight w:val="96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B675151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5A77249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ates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D8168B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urasidon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3E57292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(3aR,4S,7R,7aS)-2-{(1R,2R)-2-[4-(1,2-benzisothiazol-3-yl)piperazin-1-ylmethyl]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yclohexylmethyl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}hexahydro-4,7-methano-2H-isoindole-1,3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68F49F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;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97D70B3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C593CF2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6B2C3A8C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427C1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6058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lon-Rzep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3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00EC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2A06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-Benzyl-8-((4-(4-(3-chlorophenyl)piperazin-1-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butyl)amino)-1,3-dimethyl-1H-purine2,6(3H,7H)-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o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FB82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78C6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1162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45679F65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1FD9C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B23C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lon-Rzep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3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9A9B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4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1CD7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-(3-(4-(4-Fluorophenyl)piperazin-1-yl)propoxy)-1,3-dimethyl-7-(3-phenylpropyl)- 1H-purine-2,6(3H,7H)-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o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345B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632E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BB55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626C9E" w:rsidRPr="00EA7BAA" w14:paraId="240EA7D9" w14:textId="77777777" w:rsidTr="00626C9E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9E33356" w14:textId="7C687BAC" w:rsidR="00626C9E" w:rsidRPr="00EA7BAA" w:rsidRDefault="00626C9E" w:rsidP="00626C9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C35583D" w14:textId="4F5D7E01" w:rsidR="00626C9E" w:rsidRPr="00EA7BAA" w:rsidRDefault="00626C9E" w:rsidP="00626C9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586E883" w14:textId="50B7C467" w:rsidR="00626C9E" w:rsidRPr="00EA7BAA" w:rsidRDefault="00626C9E" w:rsidP="00626C9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392C6F3" w14:textId="34F68DAB" w:rsidR="00626C9E" w:rsidRPr="00EA7BAA" w:rsidRDefault="00626C9E" w:rsidP="00626C9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0E73E8F" w14:textId="71A5A253" w:rsidR="00626C9E" w:rsidRPr="00EA7BAA" w:rsidRDefault="00626C9E" w:rsidP="00626C9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257A51B" w14:textId="7A5135BF" w:rsidR="00626C9E" w:rsidRPr="00EA7BAA" w:rsidRDefault="00626C9E" w:rsidP="00626C9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765B647" w14:textId="1887DA4C" w:rsidR="00626C9E" w:rsidRPr="00EA7BAA" w:rsidRDefault="00626C9E" w:rsidP="00626C9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B30961" w:rsidRPr="00EA7BAA" w14:paraId="4C4148B0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ABDA9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AB95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lon-Rzep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3FF6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9643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-Benzyl-8-((4-(4-(3-chlorophenyl)piperazin-1-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butyl)amino)-1,3-dimethyl-1H-purine2,6(3H,7H)-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o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55C9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D7D1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5E28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32218414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E5F60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DE51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lon-Rzep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B00C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4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955B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-(3-(4-(4-Fluorophenyl)piperazin-1-yl)propoxy)-1,3-dimethyl-7-(3-phenylpropyl)- 1H-purine-2,6(3H,7H)-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o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B1B2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CE1A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8EE7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2CE08C56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4D13A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B6F5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lon-Rzep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C460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8904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-Benzyl-8-((4-(4-(3-chlorophenyl)piperazin-1-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butyl)amino)-1,3-dimethyl-1H-purine2,6(3H,7H)-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o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3E41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2EAB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locomotor activ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3B26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B30961" w:rsidRPr="00EA7BAA" w14:paraId="07B8BFCA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49470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F545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lon-Rzep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29A2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4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0346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-(3-(4-(4-Fluorophenyl)piperazin-1-yl)propoxy)-1,3-dimethyl-7-(3-phenylpropyl)- 1H-purine-2,6(3H,7H)-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o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892F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AE55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locomotor activ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C619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B30961" w:rsidRPr="00EA7BAA" w14:paraId="5993BDBD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A26B5E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2FDDDD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court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033B7F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enapine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25C0E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aRS,12bRS)-rel-5-Chloro-2,3,3a,12b-tetrahydro- 2-methyl-1H-dibenz[2,3:6,7]oxepino[4,5-c]pyrrol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264F6C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leep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vation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odel of man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5B892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comotor activ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0AA8A9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ia</w:t>
            </w:r>
          </w:p>
        </w:tc>
      </w:tr>
      <w:tr w:rsidR="00B30961" w:rsidRPr="00EA7BAA" w14:paraId="56A13494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3E2D14E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F84686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court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A6848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enapine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035DBD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aRS,12bRS)-rel-5-Chloro-2,3,3a,12b-tetrahydro- 2-methyl-1H-dibenz[2,3:6,7]oxepino[4,5-c]pyrrol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3EDF6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leep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vation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odel of man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00D63A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comotor activ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CB4294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ia</w:t>
            </w:r>
          </w:p>
        </w:tc>
      </w:tr>
      <w:tr w:rsidR="00B30961" w:rsidRPr="00EA7BAA" w14:paraId="5EE45B9C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16B083B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227799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court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F6FFAC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enapine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5F5A69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aRS,12bRS)-rel-5-Chloro-2,3,3a,12b-tetrahydro- 2-methyl-1H-dibenz[2,3:6,7]oxepino[4,5-c]pyrrol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C04896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17339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624051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1F999447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9B4D1B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E9F20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court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AF7D6A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enapine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0F1CCA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aRS,12bRS)-rel-5-Chloro-2,3,3a,12b-tetrahydro- 2-methyl-1H-dibenz[2,3:6,7]oxepino[4,5-c]pyrrol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7443D2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- (ATCH model treatment resistant depression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FEA633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DEC5C3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atment resistant depression</w:t>
            </w:r>
          </w:p>
        </w:tc>
      </w:tr>
      <w:tr w:rsidR="00B30961" w:rsidRPr="00EA7BAA" w14:paraId="33B9B772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A1E90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3720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B1A3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8j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A74D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(4-(3,4-dichlorophenethyl)piperazin-1-yl)benzo[d]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thiazo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2594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75FD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4A8B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7D4B9C58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6BF5C04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639E9D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6CD5FB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1n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DC905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luoro-3-(3-(4-(5-fluoro-[1,1′-biphenyl]-2-yl)piperazin-1-yl)propyl)-1H-indol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9A5CA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BE166F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379B3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6F1E9610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B9E1DD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E1ACBE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0D36F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1n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70321E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luoro-3-(3-(4-(5-fluoro-[1,1′-biphenyl]-2-yl)piperazin-1-yl)propyl)-1H-indol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38C29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8EA1C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4E1379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1C94D0F4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FC779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4108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BAF6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9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5465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luoro-3-(3-(4-(5-fluoro-[1,1'-biphenyl]-2-yl)piperidin-1-yl)propyl)-1H-indol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8EA8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9EBD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AB81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7713E67F" w14:textId="77777777" w:rsidTr="00C72F3E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79803A1" w14:textId="1F5CB56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DD00843" w14:textId="42A7EDA2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0D9C4D7" w14:textId="3F54490D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D611F0E" w14:textId="1F8352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1F149B4" w14:textId="0BFF5170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0A574A0" w14:textId="5CE3DD9F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678103D" w14:textId="2CBA15D9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B30961" w:rsidRPr="00EA7BAA" w14:paraId="2A0EC6A7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0D385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F559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3EF4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9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04E9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luoro-3-(3-(4-(5-fluoro-[1,1'-biphenyl]-2-yl)piperidin-1-yl)propyl)-1H-indol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2D23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8458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0350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4BADA5E5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3E7B33C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AD3D1F9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uilloux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B2B1ABE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Vortioxitine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FADCA54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-[2-(2,4-dimethyl-phenylsulfanyl)-phenyl]-piperaz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37FA83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392797C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OF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4B7AAA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04A078B6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C22FBC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7AE2E91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uilloux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03D4067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Vortioxitine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8DC6D16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-[2-(2,4-dimethyl-phenylsulfanyl)-phenyl]-piperaz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B51AB46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2484CF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F07ADBA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39DEF5B2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3A42D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E25D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scott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DAA1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58719 (and KO mice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385D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R)-3,N-dimethyl-N-[1-methyl-3-(4-methylpiperidin-1-yl)propyl]benzenesulfo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2F74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62F9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CC64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14833F87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9848315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A5992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dlund 20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AF1C69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 (and 5HT7 KO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85D2D2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99A333F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;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BACB7F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C19CAB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11094404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A28DE7C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CEBF69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dlund 20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60CE6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 (and 5HT7 KO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3DA6E4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C56A1E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;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84CFF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72A68F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1E185879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830C18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D73C8D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dlund 20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ED9F7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 (and 5HT7 KO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00ADE7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C052CFC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;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D9B8A6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319568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5BB8A436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706E9FB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F4B1BB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dlund 20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73645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 (and 5HT7 KO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DE540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4A36E8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-HT7+/+ (WT) mice vs 5-HT7-/- (KO) mice;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293C2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F442E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1C991AA6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0A034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EDD0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dlund 20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161B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 (and 5HT7 KO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E174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FAD0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- 5HT7 KO and WT 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D9BD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1619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CD/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petativ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ehaviours/anxiety</w:t>
            </w:r>
          </w:p>
        </w:tc>
      </w:tr>
      <w:tr w:rsidR="00B30961" w:rsidRPr="00EA7BAA" w14:paraId="0FFE1A21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00867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F36C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dlund 20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6391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 (and 5HT7 KO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88F9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9F0E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- 5HT7 KO and WT 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B54E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45E2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CD/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petativ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ehaviours/anxiety</w:t>
            </w:r>
          </w:p>
        </w:tc>
      </w:tr>
      <w:tr w:rsidR="00B30961" w:rsidRPr="00EA7BAA" w14:paraId="4D6F0E6F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3D0A94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CB982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nkow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98AF1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F82C60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(4-isopropylphenyl)-5-(4-(2-methoxyphenyl)piperazin-1-yl)pentanamid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F4A46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K-801 (induced memory impairment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2531E5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BFC82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gnition</w:t>
            </w:r>
          </w:p>
        </w:tc>
      </w:tr>
      <w:tr w:rsidR="00B30961" w:rsidRPr="00EA7BAA" w14:paraId="39F645C7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889990F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C19B0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nkow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B655FC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18B91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(4-isopropylphenyl)-5-(4-(2-methoxyphenyl)piperazin-1-yl)pentanamid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E80EEE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5B294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B4B7C8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04060A46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FB63D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F1EE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m 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218A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-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7AA9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((2′-Chlorobiphenyl-2-yl)methyl)-5-(4-(2-methoxyphenyl)piperazin-1-yl)pentan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8FF8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EFA1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D125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2B5EED29" w14:textId="77777777" w:rsidTr="00C72F3E">
        <w:trPr>
          <w:trHeight w:val="854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6C4D167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7A2628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m 20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AB275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01215E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(9H-carbazol-9-yl)-6-(4-(2-methoxyphenyl)piperazin-1-yl)hexan-1-o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0DEB66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B0765F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DF1CC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2BED5E8A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3BCF796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3733073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5168876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C7E0B28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A7ED3C5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E8F2F64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619EEDE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B30961" w:rsidRPr="00EA7BAA" w14:paraId="1D7A2462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0AE32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79AB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olaczkowski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8380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N-1184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B1A1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(1-adamantyl)-N-1-naphthyl-4-nitro-1H-pyrazole-3-carbox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40C1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0A96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F55C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545D9AC5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D297E5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71A134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cwaj-Brys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E62FBA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5E67C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Phenyl-3-(3-(4-(2-methoxyphenyl)piperazin-1-yl)-2-hydroxypropyl)-5-methylimidazolidine-2,4-dio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C10DC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F3B1B4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99280A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446041B6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6076231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44EB77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cwaj-Brys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AE1E70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6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769400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Phenyl-3-(3-(4-(2-cyanophenyl)piperazin-1-yl)-2-hydroxypropyl)-5-methylimidazolidine-2,4-dio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CB0F4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8153D5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1DE9E0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4041C396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BC5C98B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DD1BEF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cwaj-Brys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29747D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7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0ACF67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(4-Bromophenyl)-3-(3-(4-(2-methoxyphenyl)piperazin-1-yl)-2-hydroxypropyl)-5-methylimidazolidine-2,4-dio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777BB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0D1B81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90A61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3A6EB174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5F9208B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162402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cwaj-Brys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44C35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075F0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(4-Bromophenyl)-3-(3-(4-(2-cyanophenyl)piperazin-1-yl)-2-hydroxypropyl)-5-methylimidazolidine-2,4-dio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D6BCF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01BDC2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7DA3D4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106D1024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9A79FE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846F0B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cwaj-Brys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48DAED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A7857F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Phenyl-3-(3-(4-(2-methoxyphenyl)piperazin-1-yl)-2-hydroxypropyl)-5-methylimidazolidine-2,4-dio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D2DED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5BAD42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B6A19C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74A82444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10E4CF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A26A7B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cwaj-Brys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7FD4BD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6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530C5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Phenyl-3-(3-(4-(2-cyanophenyl)piperazin-1-yl)-2-hydroxypropyl)-5-methylimidazolidine-2,4-dio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C0C1C0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79CE10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871E69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4E383056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8436BE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835028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cwaj-Brys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4AF818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7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C08518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(4-Bromophenyl)-3-(3-(4-(2-methoxyphenyl)piperazin-1-yl)-2-hydroxypropyl)-5-methylimidazolidine-2,4-dio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2CD18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06F237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AFD2D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1C421F07" w14:textId="77777777" w:rsidTr="00EA7BAA">
        <w:trPr>
          <w:trHeight w:val="10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CA32FDA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B6FAB8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cwaj-Brys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13C15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EEC1CA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(4-Bromophenyl)-3-(3-(4-(2-cyanophenyl)piperazin-1-yl)-2-hydroxypropyl)-5-methylimidazolidine-2,4-dio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14703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2229CC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4E4E56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374C456F" w14:textId="77777777" w:rsidTr="00EA7BAA">
        <w:trPr>
          <w:trHeight w:val="10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D0B43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5DA4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tac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31CC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F-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3A90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-(4-fluorophenyl)-3-(2-hydroxy-3-(4-(2-methoxyphenyl)piperazin-1-yl)propyl)-5-methylhydantoin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7535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ehicle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62C5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 - mi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FF4B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3CD0B016" w14:textId="77777777" w:rsidTr="00C72F3E">
        <w:trPr>
          <w:trHeight w:val="1066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08034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30C4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tac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BD5C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F-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49A5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-(4-fluorophenyl)-3-(2-hydroxy-3-(4-(2-methoxyphenyl)piperazin-1-yl)propyl)-5-methylhydantoin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1E92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A463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 - ra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4D65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66C09EA8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D0010F6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6978674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E0E0F38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C6AB394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478259B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0479A6E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5FC2FBF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B30961" w:rsidRPr="00EA7BAA" w14:paraId="6C38CDFA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937F02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7C196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x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AE6C48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Q0002-I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20D650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E9810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708C2E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/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295F4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0D998B4A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A42EFF2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4FC082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x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D0C56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Q0002-I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B331F4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34476A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487FE6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O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0371E7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3D870D55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6813C52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F3F69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x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848192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Q0002-I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0F9071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C92D49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7F2F57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EBF575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ion</w:t>
            </w:r>
            <w:proofErr w:type="spellEnd"/>
          </w:p>
        </w:tc>
      </w:tr>
      <w:tr w:rsidR="00B30961" w:rsidRPr="00EA7BAA" w14:paraId="73780A9E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117569E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7628B9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x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930A4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Q0002-I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FE687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BFA5DD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EEE0AC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D20EED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370F601C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C3F1D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E352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99EB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rtioxit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A96E4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-[2-(2,4-dimethyl-phenylsulfanyl)-phenyl]-piperaz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B7C73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progesterone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ithdrawl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induced depression -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2168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70F3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 (hormonal)</w:t>
            </w:r>
          </w:p>
        </w:tc>
      </w:tr>
      <w:tr w:rsidR="00B30961" w:rsidRPr="00EA7BAA" w14:paraId="2168E9F0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6F5AD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BD01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A6E1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F99D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CB8D3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progesterone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ithdrawl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induced depression -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B3E9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CC25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 (hormonal)</w:t>
            </w:r>
          </w:p>
        </w:tc>
      </w:tr>
      <w:tr w:rsidR="00B30961" w:rsidRPr="00EA7BAA" w14:paraId="54713F77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35D9A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ABD6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0035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-19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BDC1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6675F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progesterone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withdrawl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induced depression -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8704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7C8D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 (hormonal)</w:t>
            </w:r>
          </w:p>
        </w:tc>
      </w:tr>
      <w:tr w:rsidR="00B30961" w:rsidRPr="00EA7BAA" w14:paraId="196C03DF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79CA421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F514F0A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axwell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5236A9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R-400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607A6F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E9D4D1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3A2380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14D316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30804449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DD4D3D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7E90516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axwell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174F45C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CF3F5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FBCF4B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F051F1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285C26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65C6834F" w14:textId="77777777" w:rsidTr="00EA7BAA">
        <w:trPr>
          <w:trHeight w:val="3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C86DF3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B2EDD6A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axwell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FF1190D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R-400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F5AF72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C7FDB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5E179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2BC1D8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554058A8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A86CC8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761EA87" w14:textId="77777777" w:rsidR="00B30961" w:rsidRPr="00EA7BAA" w:rsidRDefault="00B30961" w:rsidP="00B3096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Maxwell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26F2DE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40261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015AC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036C4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F5D317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183BA88E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6137A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5FF1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na 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90CE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6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095B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(3E)-6-(3,4-Dihydroisoquinolin-2(1H)-yl)hex-3-en-1-yl]-1,3-dihydro-2H-indol-2-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C763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ehicle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08CB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3868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7B37FE8A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E1113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1D64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na 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71DF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6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660D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(3E)-6-(3,4-Dihydroisoquinolin-2(1H)-yl)hex-3-en-1-yl]-1,3-dihydro-2H-indol-2-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D90D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ehicle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A4A3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D1B9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1E9DB64E" w14:textId="77777777" w:rsidTr="00EA7BAA">
        <w:trPr>
          <w:trHeight w:val="11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E2CE50D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5BF36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nie-Filali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194609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449B1C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A3713D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ehicle / vehicle + fluoxetine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00D71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147E80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736381AB" w14:textId="77777777" w:rsidTr="00EA7BAA">
        <w:trPr>
          <w:trHeight w:val="12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78CAE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CA77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rk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2035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 AA2100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6B21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2-(2,4-Dimethylphenylsulfanyl)phenyl]piperaz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9F61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linders Sensitive Line (FSL) rat and Flinders Resistant Line (FRL) rat, have been selectively bred for high and low sensitivity to cholinergic agonism, respectively / groups compared to vehicle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2A7E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F015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03FB035D" w14:textId="77777777" w:rsidTr="00EA7BAA">
        <w:trPr>
          <w:trHeight w:val="8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26682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3625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rk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F962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 AA2100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FBF5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2-(2,4-Dimethylphenylsulfanyl)phenyl]piperaz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B50E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linders Sensitive Line (FSL) rat and Flinders Resistant Line (FRL) rat / vehicle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B9CE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FIV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E8AA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1617FEEC" w14:textId="77777777" w:rsidTr="00EA7BAA">
        <w:trPr>
          <w:trHeight w:val="4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FBCCB92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8DA7024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F0CCF3A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97695BF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55BAAA2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8ADF892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525CC37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B30961" w:rsidRPr="00EA7BAA" w14:paraId="00CFAE1A" w14:textId="77777777" w:rsidTr="00EA7BAA">
        <w:trPr>
          <w:trHeight w:val="96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19B6C44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953FF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y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C31F8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6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9E28A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({4-(2-[4-(3-Chlorophenyl)piperazin-1-yl]ethyl)piperidin-1-yl}sulfonyl)isoquinol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889A27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32ACAB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AF57F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2692D3A2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6D477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1BBD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y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FE78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Z-1433 (compound 20 in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2A16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-Fluoro-N-(1-{3-[(2-isopropylphenoxy)]propyl}piperidin-4 yl)benzenesulfonamid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7BBF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21B9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9404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57BE72F1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DB568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54E0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y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F52A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N-1184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206D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(1-adamantyl)-N-1-naphthyl-4-nitro-1H-pyrazole-3-carbox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E295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505B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9E54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52C01E9E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C7BB1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1FD9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y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B080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Z-1433 (compound 20 in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l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F39B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-Fluoro-N-(1-{3-[(2-isopropylphenoxy)]propyl}piperidin-4 yl)benzenesulfonamid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657D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mg citalopram / 10mg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upropr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54AB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1413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64922707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3775B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69D6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y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0320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N-1184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B512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(1-adamantyl)-N-1-naphthyl-4-nitro-1H-pyrazole-3-carboxam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59B5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mg citalopram / 10mg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upropr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42AD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C980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2EB8EDDC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F01E7E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7CEB7A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067EFA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E62F60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{2-[2-(2,6-dimethlphenoxy)ethoxy]ethyl}-4-(2-methoxyphenyl)piperazyn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84274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9E3C15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 (mic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17DB5E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7E51C3C8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89E392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FEC18E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F85217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6215F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[2-(2-chloro-6-methylphenoxy)ethoxy]ethyl-4-(2- methoxyphenyl)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perazyn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AF0A97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DA2688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 (mic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A905676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27488280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D0C479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10E105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3952D1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CEFF5F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{2-[2-(2,6-dimethlphenoxy)ethoxy]ethyl}-4-(2-methoxyphenyl)piperazyn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CBBF57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1C5F12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 (rat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C0AA0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0F37C7B0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3C330CF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234338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7AA13C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2C52FD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[2-(2-chloro-6-methylphenoxy)ethoxy]ethyl-4-(2- methoxyphenyl)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perazyn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C99C8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86DB2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 (rat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693628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B30961" w:rsidRPr="00EA7BAA" w14:paraId="3C6CE97C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9F45B1D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585FDE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F62BCE8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9F61AC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{2-[2-(2,6-dimethlphenoxy)ethoxy]ethyl}-4-(2-methoxyphenyl)piperazyn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16D050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65B542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EE759C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2F09C5F3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94615FC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0C63984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99560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886BCB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[2-(2-chloro-6-methylphenoxy)ethoxy]ethyl-4-(2- methoxyphenyl)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perazyn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4026E5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C506389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076DB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0AC30B74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4FBD066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B7699B7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FF3F85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D8A1891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{2-[2-(2,6-dimethlphenoxy)ethoxy]ethyl}-4-(2-methoxyphenyl)piperazyn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5DD1DB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C8A675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2A68EDA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B30961" w:rsidRPr="00EA7BAA" w14:paraId="2430E94C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145D4A" w14:textId="77777777" w:rsidR="00B30961" w:rsidRPr="00EA7BAA" w:rsidRDefault="00B30961" w:rsidP="00B30961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4B91EF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F2A648D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8605030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[2-(2-chloro-6-methylphenoxy)ethoxy]ethyl-4-(2- methoxyphenyl)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perazyn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F1088C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E1A4CB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7BF9F3" w14:textId="77777777" w:rsidR="00B30961" w:rsidRPr="00EA7BAA" w:rsidRDefault="00B30961" w:rsidP="00B3096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2BA873B7" w14:textId="77777777" w:rsidTr="00C72F3E">
        <w:trPr>
          <w:trHeight w:val="558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DA796AB" w14:textId="77852395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14BE2D4" w14:textId="49B30C01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749CE83" w14:textId="74E06C62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58435DB" w14:textId="60AAECA0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C12EA39" w14:textId="1844AE3D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CB07A7A" w14:textId="1DDD1428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9577821" w14:textId="455B0CA3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C72F3E" w:rsidRPr="00EA7BAA" w14:paraId="000C53E8" w14:textId="77777777" w:rsidTr="00EA7BAA">
        <w:trPr>
          <w:trHeight w:val="96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2D291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4C2D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48F5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C14D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[2-(2-chloro-6-methylphenoxy)ethoxy]ethyl-4-(2- methoxyphenyl)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perazyn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9195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EA56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B54A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486606CA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BA3B3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4019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EC7C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27AF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{2-[2-(2,6-dimethlphenoxy)ethoxy]ethyl}-4-(2-methoxyphenyl)piperazyn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49B5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74BD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P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45F3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gnition</w:t>
            </w:r>
          </w:p>
        </w:tc>
      </w:tr>
      <w:tr w:rsidR="00C72F3E" w:rsidRPr="00EA7BAA" w14:paraId="2E604496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F619C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0493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53E3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F794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[2-(2-chloro-6-methylphenoxy)ethoxy]ethyl-4-(2- methoxyphenyl)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perazyn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D4BD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3AB9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P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B491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gnition</w:t>
            </w:r>
          </w:p>
        </w:tc>
      </w:tr>
      <w:tr w:rsidR="00C72F3E" w:rsidRPr="00EA7BAA" w14:paraId="4807E587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E33F5AD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A64B6C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4C3D9D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88CAC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[2-(2-chloro-6-methylphenoxy)ethoxy]ethyl-4-(2- methoxyphenyl)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perazyn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2D7D43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in chronically stressed 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CF503F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A7021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 + chronic stress</w:t>
            </w:r>
          </w:p>
        </w:tc>
      </w:tr>
      <w:tr w:rsidR="00C72F3E" w:rsidRPr="00EA7BAA" w14:paraId="6E2B06AE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FD3638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15FBC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69D23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EB38E8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[2-(2-chloro-6-methylphenoxy)ethoxy]ethyl-4-(2- methoxyphenyl)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perazyn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6EDFF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in chronically stressed 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D93501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73525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 + chronic stress</w:t>
            </w:r>
          </w:p>
        </w:tc>
      </w:tr>
      <w:tr w:rsidR="00C72F3E" w:rsidRPr="00EA7BAA" w14:paraId="1BA610BD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AC4610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08893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7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85B03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8C5292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[2-(2-chloro-6-methylphenoxy)ethoxy]ethyl-4-(2- methoxyphenyl)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perazyn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C7EC5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in chronically stressed m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C1E00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6BB548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nxiety + chronic stress </w:t>
            </w:r>
          </w:p>
        </w:tc>
      </w:tr>
      <w:tr w:rsidR="00C72F3E" w:rsidRPr="00EA7BAA" w14:paraId="6A4CFDCA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CF2C2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9DCF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F879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16FB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(2,6-Dimethylphenoxy)ethoxyethyl]-4-(2-methoxyphenyl)piperaz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8953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in stressed mice (treated corticosteron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1BDB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8FC8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 + stress</w:t>
            </w:r>
          </w:p>
        </w:tc>
      </w:tr>
      <w:tr w:rsidR="00C72F3E" w:rsidRPr="00EA7BAA" w14:paraId="41D7C7CF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12F69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4A0B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76B7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1C6C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(2-chloro-6-methylphenoxy)ethoxyethyl]-4-(2-methoxyphenyl)piperaz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2F24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in stressed mice (treated corticosteron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5FDB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320A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 + stress</w:t>
            </w:r>
          </w:p>
        </w:tc>
      </w:tr>
      <w:tr w:rsidR="00C72F3E" w:rsidRPr="00EA7BAA" w14:paraId="5EF369E7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92BB1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DD07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30A5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FC25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(2,6-Dimethylphenoxy)ethoxyethyl]-4-(2-methoxyphenyl)piperaz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F08D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in stressed mice (treated corticosteron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3621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716D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 + stress</w:t>
            </w:r>
          </w:p>
        </w:tc>
      </w:tr>
      <w:tr w:rsidR="00C72F3E" w:rsidRPr="00EA7BAA" w14:paraId="07F9CBA3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2A72C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41E2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659F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7679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(2-chloro-6-methylphenoxy)ethoxyethyl]-4-(2-methoxyphenyl)piperaz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D476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in stressed mice (treated corticosteron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7E09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04CA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 + stress</w:t>
            </w:r>
          </w:p>
        </w:tc>
      </w:tr>
      <w:tr w:rsidR="00C72F3E" w:rsidRPr="00EA7BAA" w14:paraId="03FDF4BC" w14:textId="77777777" w:rsidTr="00EA7BAA">
        <w:trPr>
          <w:trHeight w:val="9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E8BDA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81F0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A706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6459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(2,6-Dimethylphenoxy)ethoxyethyl]-4-(2-methoxyphenyl)piperaz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820C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in stressed mice (treated corticosteron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E15E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A63A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 + stress</w:t>
            </w:r>
          </w:p>
        </w:tc>
      </w:tr>
      <w:tr w:rsidR="00C72F3E" w:rsidRPr="00EA7BAA" w14:paraId="57CFCC6D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27576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10D4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t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8303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BK-1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EA7B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(2-chloro-6-methylphenoxy)ethoxyethyl]-4-(2-methoxyphenyl)piperaz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5DDF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 in stressed mice (treated corticosteron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0502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EB2D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 + stress</w:t>
            </w:r>
          </w:p>
        </w:tc>
      </w:tr>
      <w:tr w:rsidR="00C72F3E" w:rsidRPr="00EA7BAA" w14:paraId="0687F359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E26822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DC1C7D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oth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E1BE3E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F04327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F102B8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100B-overexpressing transgenic mice (basal immobility 32% higher than WT mice) + 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A6304B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3B94B3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13C407EC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F59CD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4D75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6754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9e'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E1FF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{4-[4-(4-Chlorophenyl)-piperazin-1-yl]-butyl}-3-ethyl-6-fluoro-1,3-dihydro-2H-indol-2-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D84F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3257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CD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20EF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073352EA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0B070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DB26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0BFC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2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90F6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{4-[4-(4-Chloro-phenyl)-piperazin-1-yl]-butyl}-1,3-dihydro-2H-indol-2-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0B66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2CBC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CD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1B32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533C373D" w14:textId="77777777" w:rsidTr="00C72F3E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AE9C977" w14:textId="5767C015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5E2AC0E" w14:textId="4240BFFE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3EF560C" w14:textId="49124F5C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FC4F6B4" w14:textId="5E7B5F53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2394A41" w14:textId="3E04EA5D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AE28AFD" w14:textId="5D9FCB40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FFACA9F" w14:textId="56452B71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C72F3E" w:rsidRPr="00EA7BAA" w14:paraId="4A1B734B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089C3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1E4D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5E92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12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D273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luoro-3-[4-(4-phenyl-piperazin-1-il)-butyl]-1,3-dihydro-2H-indol-2-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785A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076B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CD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668B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25C3040D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2DD0A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6857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B5FA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9e'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25F3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{4-[4-(4-Chlorophenyl)-piperazin-1-yl]-butyl}-3-ethyl-6-fluoro-1,3-dihydro-2H-indol-2-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AB17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80EC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/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AF62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2F322936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F292F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BCE5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7800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2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83F2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{4-[4-(4-Chloro-phenyl)-piperazin-1-yl]-butyl}-1,3-dihydro-2H-indol-2-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B792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2EF8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/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B261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6BF3389D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3CE11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526A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8FBF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12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7BD2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luoro-3-[4-(4-phenyl-piperazin-1-il)-butyl]-1,3-dihydro-2H-indol-2-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13DE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025C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/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6F86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34C3637C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CCFD2A6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BD10EA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E2B3F1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C1FE78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{4-[4-(4-chlorophenyl)piperazin-1-yl]butyl}-3-ethyl-6-fluoro-1,3-dihydro-2H-indol-2-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F035E7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F4C15C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CD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4ED758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6832DCCC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6CC6DE7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A1194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54656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C316B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54BD68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970F32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CD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D2CBBF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3001669A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24D6CA2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F4D334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FB42B7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F55A5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{4-[4-(4-chlorophenyl)piperazin-1-yl]butyl}-3-ethyl-6-fluoro-1,3-dihydro-2H-indol-2-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8968B4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26AD37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/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73ED1B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572D3BA1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0C9F019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E0CB3D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85D1BB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6FE4EE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257F3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A8EE4A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/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6E7D6E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175C876E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D558127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448A41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1CACD1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C298AB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-{4-[4-(4-chlorophenyl)piperazin-1-yl]butyl}-3-ethyl-6-fluoro-1,3-dihydro-2H-indol-2-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0BB9F9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8E75B0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9BBAD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2F24A208" w14:textId="77777777" w:rsidTr="00EA7BAA">
        <w:trPr>
          <w:trHeight w:val="2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3C443F4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6FBBF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lk 20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889A6E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3D5A98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6D5EC1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7CE5FA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397AB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658D05E6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8DC8E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210A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ang 2019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57AB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7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159D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luoro-3-(1-(2-((5-fluoro-[1,1'-biphenyl]-2-yl)oxy)ethyl)piperidin-4-yl)-1H-indol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FFF5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2B67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DFC1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2F2CBF87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838F2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D877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ng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1A05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5g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0FC7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3-(1-(2-((3',5-difluoro-[1,1'-biphenyl]-2-yl)oxy)ethyl)piperidin-4-yl)-5-fluoro-1H-indol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2AA1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4F38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039F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29C6AE45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98A86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4272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ng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EA90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7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6812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luoro-3-(1-(2-((5-fluoro-[1,1'-biphenyl]-2-yl)oxy)ethyl)piperidin-4-yl)-1H-indol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588D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ED7F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F623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4CF3A605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856F2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C5F8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ng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8865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5g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5C2F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3-(1-(2-((3',5-difluoro-[1,1'-biphenyl]-2-yl)oxy)ethyl)piperidin-4-yl)-5-fluoro-1H-indol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4789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2CE9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C1DE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24684B27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A34E0C3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99F759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szkielewic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6F69D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E3C2F3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(2,5-dimethylphenoxy)propyl]-4-(2-methoxyphenyl)piperaz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ECA0E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1E5C03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60BF95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3C5B6EB9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017EFE2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15A8D5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szkielewic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9ED0D1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61BCD9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(2,3,5-trimethylphenoxy)propyl]-4-(2-methoxyphenyl)piperaz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3AB40C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E1A04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9CDEF2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09A9EC4A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B38FB8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9D378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szkielewicz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67D39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6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92C2B0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[(2-chloro-6-methylphenoxy)ethoxyethyl]-4-(2-methoxyphenyl)piperazine hydrochlorid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E7BA51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878BB9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AC0989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41F1DADF" w14:textId="77777777" w:rsidTr="00C72F3E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182A662" w14:textId="17A9F43D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C35D3D8" w14:textId="6E0B9496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80CE1EE" w14:textId="4D5022D2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14446D9" w14:textId="1654B486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35EAF14" w14:textId="4A9E312D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26F473E" w14:textId="31D1638A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20CD91D" w14:textId="48E476F4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C72F3E" w:rsidRPr="00EA7BAA" w14:paraId="3996D604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A7ECA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EF62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solow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06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6302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216E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60B8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582A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CD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12EA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28EAADF8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D3722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911D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solow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06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DE33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339E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058D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DCDE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0286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355503E6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E20BF8F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61C13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solow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06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63D526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98E74C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230E2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0E38EF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CD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4EF8F3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51F0E9EA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98351C5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DE4A36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solow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06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75E2A3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B-269970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285905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8FF1AB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DB0D8C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4789B7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4BC35FB7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4A8D27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15CE2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solow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06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C92CF3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B-269970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234B8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015C49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23144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2CD5F0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453C48FC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3BD71C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B808A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solow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06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31442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B-269970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70FDF8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6FE748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AC9A4B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C06DA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27FB755F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4C8BBCC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3D9493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solow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06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D9AC9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B-269970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BF549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1C9A4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557F1A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DDAB2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ion</w:t>
            </w:r>
            <w:proofErr w:type="spellEnd"/>
          </w:p>
        </w:tc>
      </w:tr>
      <w:tr w:rsidR="00C72F3E" w:rsidRPr="00EA7BAA" w14:paraId="270C3A28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28990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4412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solow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4B8C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B-269970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29AC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R)-1-[(3-hydroxyphenyl)sulfonyl]-2-[2-(4-methyl-1-piperidinyl)ethyl]-pyrrolid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91D3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 dose antidepressan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274A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3562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1DAACE5B" w14:textId="77777777" w:rsidTr="00EA7BAA">
        <w:trPr>
          <w:trHeight w:val="5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B1FE846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1E93C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bel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A191F8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W00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0DB41C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{4-[4-(5-fluoro-1H-indol-3-yl)piperidin-1-yl]butyl}-3-(1H-indol-3-yl)pyrrolidine-2,5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67750E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A68619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174173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0C517E70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859E057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B00246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bel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8233A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4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036CA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{4-[4-(1H-indol-3-yl)piperidin-1-yl]butyl}-3-(5-methoxy-1H-indol-3-yl)pyrrolidine-2,5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B6BE8E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D1F20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3DEA4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68833C69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D6C3D98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C83BED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bel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3C468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4J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46A3A0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{4-[4-(1H-indol-3-yl)piperidin-1-yl]butyl}-3-(5-fluoro-1H-indol-3-yl)pyrrolidine-2,5-dione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A41E77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D5A1C9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07D50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6636DEE9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17911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E2A6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gor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CEE0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5840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-Phenyl-8-[4-(N4-2′-hydroxyphenyl)-piperazin-N1-yl-butyl]-1,3-dimethyl-(1H,8H)-imidazo[2,1-f]purine-2,4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7AEF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FA46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1D9A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52D1427E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2805C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342F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gor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C7C4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9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9AB4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-Phenyl-8-[5-(N4-2′-hydroxyphenyl)-piperazin-N1-yl-pentyl]-1,3-dimethyl-(1H,8H)-imidazo[2,1-f]purine-2,4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DA98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E546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7ABA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123BA363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0BC48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3EE3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gor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5DE6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251D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-Phenyl-8-[4-(N4-2′-hydroxyphenyl)-piperazin-N1-yl-butyl]-1,3-dimethyl-(1H,8H)-imidazo[2,1-f]purine-2,4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B5E8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659A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B2C9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40BE9C9B" w14:textId="77777777" w:rsidTr="00C72F3E">
        <w:trPr>
          <w:trHeight w:val="416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E5E5C16" w14:textId="72EA05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4FF695F" w14:textId="16E09B6C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/ Ye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57A2FE2" w14:textId="41B73502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pound Name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B8BF127" w14:textId="2C795F1A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mical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2AF4F57" w14:textId="474225F6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ups and/or Comparat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A83A548" w14:textId="4FB72D13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7688B8E" w14:textId="41492285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l</w:t>
            </w:r>
          </w:p>
        </w:tc>
      </w:tr>
      <w:tr w:rsidR="00C72F3E" w:rsidRPr="00EA7BAA" w14:paraId="79B9944B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7B55B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513D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gor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7DAC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9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0E7D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-Phenyl-8-[5-(N4-2′-hydroxyphenyl)-piperazin-N1-yl-pentyl]-1,3-dimethyl-(1H,8H)-imidazo[2,1-f]purine-2,4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C3F3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1D55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2DCB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48DF3687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7AF635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443DE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gor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4086B7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9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20E865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-(5-(4-(2-fluorophenyl)piperazin-1-yl)pentyl)-1,3,7-trimethyl-1H-imidazo[2,1-f]purine-2,4(3H,8H)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243E17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12C63D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F00483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3C63353B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3BBD13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CD1483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gorska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3CB1B7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9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1E8E59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-(5-(4-(2-fluorophenyl)piperazin-1-yl)pentyl)-1,3,7-trimethyl-1H-imidazo[2,1-f]purine-2,4(3H,8H)-dio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EBCB16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7EE138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6F357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5E057724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DDCD8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E1E16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jde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1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5271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5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A0CF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-Ethyl-N-[4-(1,2,3,4,4a,5,6,7,8,8a-decahydroisoquinolin-2-yl)butyl]-8-quinolinesulfonamid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0A85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5E89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7E4E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75D8D672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2B87846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9EAC0E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jde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DF6ABC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36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2950B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-(4-{2-[4-(4-chloro-phenyl)-piperazin-1-yl]-ethyl}-piperidine-1-sulfonyl)-isoquinolin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B0AE26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B9DA79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A345CC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1102289B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A7D98A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4513C0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jde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77C70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36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D1B617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-(4-{2-[4-(4-chloro-phenyl)-piperazin-1-yl]-ethyl}-piperidine-1-sulfonyl)-isoquinolin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77BB4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573AA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70E4B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</w:t>
            </w:r>
          </w:p>
        </w:tc>
      </w:tr>
      <w:tr w:rsidR="00C72F3E" w:rsidRPr="00EA7BAA" w14:paraId="510DB233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C6EAB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E5DF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jde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8211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3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9CD4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-(3-(4-(2,3-dichlorophenyl)piperazin-1-yl)propyl)quinoline-7-sulfonamid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46AB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FC7F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78A3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2FF7936D" w14:textId="77777777" w:rsidTr="00EA7BAA">
        <w:trPr>
          <w:trHeight w:val="9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A290B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54EA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jde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75DB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39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2474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-(4-(4-(2,3-dichlorophenyl)piperazin-1-yl)butyl)isoquinoline-3-sulfonamid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4A7C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4B62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E1AD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78F27C96" w14:textId="77777777" w:rsidTr="00C72F3E">
        <w:trPr>
          <w:trHeight w:val="532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7DF8BB9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000AD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jde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AAD3473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7 (PZ-766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1C1DECB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-fluoro-N-(1-{2-[(propan-2-yl)phenoxy]ethyl}piperidin-4-yl)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zenesulfonamid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8CE25F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D51B1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27C631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2AEB3F1A" w14:textId="77777777" w:rsidTr="00EA7BAA">
        <w:trPr>
          <w:trHeight w:val="72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97EB493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CE21CC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jde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76F30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0 (PZ-1404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56539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-fluoro-N-(1-{2-[(propan-2-yl)phenoxy]ethyl}piperidin-4-yl)-benzenesulfonamid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1D1D86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A675CE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64DFD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ession</w:t>
            </w:r>
          </w:p>
        </w:tc>
      </w:tr>
      <w:tr w:rsidR="00C72F3E" w:rsidRPr="00EA7BAA" w14:paraId="1BF48DD2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E08AAF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A3524E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jde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3D691A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7 (PZ-766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99DBF2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-fluoro-N-(1-{2-[(propan-2-yl)phenoxy]ethyl}piperidin-4-yl)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zenesulfonamid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BB2A24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E4C5AEE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2492A9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nxiety </w:t>
            </w:r>
          </w:p>
        </w:tc>
      </w:tr>
      <w:tr w:rsidR="00C72F3E" w:rsidRPr="00EA7BAA" w14:paraId="6E3A0D1C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F18164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EFD937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jde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0F6100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0 (PZ-1404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0900E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-fluoro-N-(1-{2-[(propan-2-yl)phenoxy]ethyl}piperidin-4-yl)-benzenesulfonamid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273CDAD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hic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FA604B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0FDA65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nxiety </w:t>
            </w:r>
          </w:p>
        </w:tc>
      </w:tr>
      <w:tr w:rsidR="00C72F3E" w:rsidRPr="00EA7BAA" w14:paraId="0EA0BE54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415E2C2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6A9026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jde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CCEA9D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7 (PZ-766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F55CD28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-fluoro-N-(1-{2-[(propan-2-yl)phenoxy]ethyl}piperidin-4-yl)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zenesulfonamid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9AC58B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CP (induced memory impairment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3D42E82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091CC1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gnition</w:t>
            </w:r>
          </w:p>
        </w:tc>
      </w:tr>
      <w:tr w:rsidR="00C72F3E" w:rsidRPr="00EA7BAA" w14:paraId="0536542D" w14:textId="77777777" w:rsidTr="00EA7BAA">
        <w:trPr>
          <w:trHeight w:val="48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7B2686B" w14:textId="77777777" w:rsidR="00C72F3E" w:rsidRPr="00EA7BAA" w:rsidRDefault="00C72F3E" w:rsidP="00C72F3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5CAAC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jdel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10B9A9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 10 (PZ-1404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4AF5DAA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-fluoro-N-(1-{2-[(propan-2-yl)phenoxy]ethyl}piperidin-4-yl)-benzenesulfonamide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6A9115C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CP (induced memory impairment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F0BBEA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09DEA67" w14:textId="77777777" w:rsidR="00C72F3E" w:rsidRPr="00EA7BAA" w:rsidRDefault="00C72F3E" w:rsidP="00C72F3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gnition</w:t>
            </w:r>
          </w:p>
        </w:tc>
      </w:tr>
    </w:tbl>
    <w:p w14:paraId="19ABD183" w14:textId="77777777" w:rsidR="004C4BB1" w:rsidRDefault="004C4BB1"/>
    <w:p w14:paraId="291F79AE" w14:textId="77777777" w:rsidR="00EA7BAA" w:rsidRDefault="00EA7BAA"/>
    <w:p w14:paraId="0C941C96" w14:textId="77777777" w:rsidR="00EA7BAA" w:rsidRDefault="00EA7BAA"/>
    <w:p w14:paraId="4F6630B1" w14:textId="77777777" w:rsidR="00EA7BAA" w:rsidRDefault="00EA7BAA"/>
    <w:p w14:paraId="653E0591" w14:textId="77777777" w:rsidR="00EA7BAA" w:rsidRDefault="00EA7BAA"/>
    <w:p w14:paraId="2021700B" w14:textId="77777777" w:rsidR="00EA7BAA" w:rsidRDefault="00EA7BAA"/>
    <w:p w14:paraId="0C5C4309" w14:textId="77777777" w:rsidR="00EA7BAA" w:rsidRDefault="00EA7BAA"/>
    <w:p w14:paraId="543B44D3" w14:textId="77777777" w:rsidR="00EA7BAA" w:rsidRDefault="00EA7BAA"/>
    <w:p w14:paraId="35913B67" w14:textId="77777777" w:rsidR="00EA7BAA" w:rsidRDefault="00EA7BAA"/>
    <w:p w14:paraId="6FFB24F4" w14:textId="77777777" w:rsidR="00EA7BAA" w:rsidRDefault="00EA7BAA"/>
    <w:p w14:paraId="04B17980" w14:textId="77777777" w:rsidR="00EA7BAA" w:rsidRDefault="00EA7BAA"/>
    <w:tbl>
      <w:tblPr>
        <w:tblW w:w="15021" w:type="dxa"/>
        <w:tblLook w:val="04A0" w:firstRow="1" w:lastRow="0" w:firstColumn="1" w:lastColumn="0" w:noHBand="0" w:noVBand="1"/>
      </w:tblPr>
      <w:tblGrid>
        <w:gridCol w:w="520"/>
        <w:gridCol w:w="9540"/>
        <w:gridCol w:w="2409"/>
        <w:gridCol w:w="2552"/>
      </w:tblGrid>
      <w:tr w:rsidR="00EA7BAA" w:rsidRPr="00EA7BAA" w14:paraId="56016F78" w14:textId="77777777" w:rsidTr="00EA7BAA">
        <w:trPr>
          <w:trHeight w:val="342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F49491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984F5A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CD0F7C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7BDC37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04DC491B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E3F5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1946B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misulpride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decreased immobility time at 1mg/kg, but not 0.3,3, or 10mg/kg in WT mice;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misulpride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did not decrease immobility time in KO mice (which have already decreased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immobilty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time compared to WT mic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7D19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F9BE4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3AE2482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D4B0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42A8D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misulpride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decreased immobility time at 0.1mg/kg but not 0.3 or 1 mg/kg;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misulpride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did not decrease immobility time in KO mice (which have already decreased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immobilty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time compared to WT mic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1495A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7CB46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1ACE71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BB4E2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EB2914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P-211 administration (acutely, at a 0.25 mg/kg dose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.p.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 increases locomotion and BWB explora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7C1979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AEA182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ECECF16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2AE25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39A37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ignificantly at 0.25 mg/kg and as a tendency at 0.10 mg/kg dosages, mice spent much more time in the lit chamber than subjects of the vehicle group, revealing a decrease of anxiety-like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r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408B8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A36AE7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A4A9FC5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EEB5502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5291BA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imals administered with drug (at 0.25 mg/kg immediately before the retrieval) spent less time in the novel chamber, significantly so for the second 5-min partial interva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51674B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987656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CE7504E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BE049F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6827D2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ce treated with higher (0.83 and 2.5 mg/kg) doses spent more time in the white side in comparison with control mic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08BEC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8C92C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FDF5CA1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097C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B862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O mice displayed significant increase in latency to approach the shock probe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696B4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05FF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229C570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15FA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FA1B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O mice had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ower latency to eat than WT mic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B188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9F93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7F3F540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81E1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778B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significant differenc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E6025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B1B5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0CAF5EE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477A3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E647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O mice were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ess immobil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0B7D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99D0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902F34F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5498F1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2043BD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mg/kg SB-269970 significantly decreased the immobility time compared with vehicle-treated mic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778FEB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7D1DC7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9F964EF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3CD4C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5BB76D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mg/kg SB-269970 significantly decreased the immobility time compared with vehicle-treated mic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C9DD1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3442F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807E050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A1D39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E3EBBC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mg/kg SB-269970 significantly decreased the immobility time compared with vehicle-treated mic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7B72B3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901E05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C172C1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35492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4456E0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mg/kg SB-269970 added to 1mg/kg citalopram alone reduced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obili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i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69B20B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42F75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984490E" w14:textId="77777777" w:rsidTr="00EA7BAA">
        <w:trPr>
          <w:trHeight w:val="9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3D27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CE93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ses of 0.3, 0.5, and 1 mg/kg significantly decreased the immobility ti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C4E6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mg/kg - p&lt;0.05; 0.5,1mg/kg - 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8BAD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97E6E88" w14:textId="77777777" w:rsidTr="00EA7BAA">
        <w:trPr>
          <w:trHeight w:val="86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2F3897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ED328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 given in a dose of 10 mg/kg produced a distinct antidepressant-like effect in that test, significantly shortening the immobility time of mice by 24%; did not affect spontaneous locomotor activ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B7795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2B80AA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152ECAF" w14:textId="77777777" w:rsidTr="00EA7BAA">
        <w:trPr>
          <w:trHeight w:val="4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2632F8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222F28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1BF36E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FAB150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2B753CA5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EDD6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16F2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mg/kg reduced immobility time compared to c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1C266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B826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61993CD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4606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24C4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mg/kg reduced immobility time compared to c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5B80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1DC3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BCAFD4A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8024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D343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mg/kg reduced immobility time compared to c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8FF92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1327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4C269CA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3E0D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5739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mg/kg reduced immobility time compared to c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05FB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5C77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F3AEA75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14C6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C064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ound to dose-dependently (1 mg/kg,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p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 ameliorate PCP-induced memory deficits in rats, with no influence on exploratory activ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96785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54D1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C493C99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15D73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AE18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ound to dose-dependently (1 mg/kg,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p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 ameliorate PCP-induced memory deficits in rats, with no influence on exploratory activ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B400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41EA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0B181CC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0A66F1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C0046A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and was active over a wide range of doses (0.625–5 mg/kg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A26BC5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-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F0D6A3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8737CE8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4CD4EA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4EDA2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at dose of 0.625 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12AA8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E240F7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2DBA7C2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8BB9B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8601E0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xerted anxiolytic-like activity via increase in the number of shocks accepted by mice at dose of 1.25 and 2.5 mg/kg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A6D0B7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45DF06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AC73A76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FBF943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3A6F56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erted anxiolytic-like activity via increase in the number of shocks accepted by mice at a dose of 0.625 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721330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FAF7FD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EAEFCD0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81A89E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D2A006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at dose of 2.5 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5DFE7A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3F87BB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771D674" w14:textId="77777777" w:rsidTr="00EA7BAA">
        <w:trPr>
          <w:trHeight w:val="7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A258F8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00115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d not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 immobility ti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3A56A8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BF5956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A3EDC29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53CFCF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FC1DEA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B88ADB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57D7D5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6ED1B918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0CB0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A16A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tidepressant-like activities at doses of 0.625–1.25 mg/kg, significantly reducing the duration of the immobility time by 19–53%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4AEB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02B8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38B86F78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6C7A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5335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tidepressant-like activities at doses of 0.625–2.5 mg/kg, significantly reducing the duration of the immobility time by 28–46%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F984D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-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299F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D167BB3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91BE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0F19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reased the average force of fights and decreased the immobility time when given at a dose of 2.5 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12B4A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orce - p&lt;0.05; immobility - p &lt;0.01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66BE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98E776E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4426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3D14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reased the average force of fights and decreased the immobility time when given at a dose of 2.5 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0F159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 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7F21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85548DD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8772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0C66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ute administration reversed the natural forgetting impairment in rats (in 24 h interval) in a dose-dependent mann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7203A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C124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BB2962E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92CC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8077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ute administration reversed the natural forgetting impairment in rats (in 24 h interval) in a dose-dependent mann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24D86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-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4CE7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DFC50D9" w14:textId="77777777" w:rsidTr="00EA7BAA">
        <w:trPr>
          <w:trHeight w:val="96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385DD2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74058D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reduced immobility in 5-HT7+/+ mice at the dose 0.3 mg/kg, but not at lower or higher doses (0.1, 1, 3mg/kg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C05B7E9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6D1646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8EA2668" w14:textId="77777777" w:rsidTr="00EA7BAA">
        <w:trPr>
          <w:trHeight w:val="96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B6715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9280980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reduced immobility in 5-HT7+/+ mice at the doses 0.3 and 1 mg/kg, but not at lower or higher doses (0.1 and 3mg/kg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00151F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DB30C43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9354B3D" w14:textId="77777777" w:rsidTr="00EA7BAA">
        <w:trPr>
          <w:trHeight w:val="96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9D022D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0D69C9B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 mg/kg, but not at 0.3 mg/kg, reversed the increased immobility back to levels close to baseline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442A6B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C03CF52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511AA5B" w14:textId="77777777" w:rsidTr="00EA7BAA">
        <w:trPr>
          <w:trHeight w:val="96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C9443D2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EFA8EE6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 significant differenc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D4915E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7DAEF0E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D400FD9" w14:textId="77777777" w:rsidTr="00EA7BAA">
        <w:trPr>
          <w:trHeight w:val="96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1C1165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1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783B531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o significant differenc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CAF69D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63A865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5B57DC8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CB38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0F92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ecreased immobility time at doses of 20 and 30 mg/kg compared to vehicle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2E0E0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mg/kg - p&lt;0.05; 30mg/kg - 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9C27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83BBE8C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EA750D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3D583F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133E96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F8EE6D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41816D2E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9C9E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3F3A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7C2E9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D2BA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E667B97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655A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1B12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reased punished crossings at 2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50C5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6444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ECAEBB8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005E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E612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1FBE4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95B2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9DB1487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1B1A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A571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ministered at doses of 20 and 30 mg/ kg significantly decreased spontaneous locomotor activity of mice during 1-min and 4-min observation session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D243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337A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32858829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F597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8A6B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duced a significant sedative effect during a 4-min observation perio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17F7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309A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0974ED5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7C54D7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73A578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enap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ecreased hyperlocomotion of sleep deprived rats at 0.1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43D9D55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=0.5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C988F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D3CF243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B80D9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AEDDC8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enap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ecreased hyperlocomotion of sleep deprived rats at 0.3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232FBB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=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8F07EC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097EA63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626B6E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642949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enap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d not decrease immobility compared to c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4BC11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C3AA35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1D2237F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F07BCE3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E60E5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enapin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d not decrease immobility compared to c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2C1943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76110E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EB15952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86DB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6EB1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compared to vehicle at 20mg/kg and 4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6A74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mg/kg - p&lt;0.05; 40mg/kg - 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B3BC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5E7F7D3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4BC8DA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09445D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compared to vehicle at 10, 20, and 4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3475B90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&amp; 20mg/kg - p&lt;0.05; 40mg/kg - 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39067B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2B344E1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F1B4EC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1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5A98B5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compared to vehicle at 20 and 4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454910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mg/kg - p&lt;0.05; 40mg/kg - 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B4BB6D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B0ADD9F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64AA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B87A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compared to vehicle at 20mg/kg and 4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F92A5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mg/kg - p&lt;0.05; 40mg/kg - 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9854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A1C7E44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4D4A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F1E3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compared to vehicle at 10, 20, and 4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67D5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mg/kg - p&lt;0.05; 20 &amp; 40mg/kg - 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70C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7CFAAB6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24F4F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ED63764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ortioxetine 2.5 and 5 mg/kg induced an anxiolytic-like effect similar to that of diazepam (1 mg/kg), characterized by an increase in the time spent in the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enter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; also increased entries and distance into </w:t>
            </w: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enter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(both acute and chronic us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17CFB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 mg/kg - p&lt;0.05; 5 mg/kg - p=0.05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8992C0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2C6C566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4D4F59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8DE63CC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ignificanlty</w:t>
            </w:r>
            <w:proofErr w:type="spellEnd"/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increased mobility time and swimming duration (both acute and chronic us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6A7369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7E62282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BE5624C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F8A5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9D1A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ignificantly reduced immobility in WT mice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C625D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63ED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6F8371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9F8CD3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8E45A2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treated 5-HT7−/− (KO) mice showed reduced immobility compared with 5-HT7+/+ (WT) mice in the forced swim test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B63F225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44D5D1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E237CF9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66F03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1AF71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 reduced immobility in 5-HT7+/+ mice but had no additional effect in 5-HT7−/− mice (already reduced)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085867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D84790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0F4B8B2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7E333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7FF89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treated 5-HT7−/− mice showed decreased immobility as compared with 5-HT7+/+ mic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E70550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7AD2C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A727B45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75E3213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3B3B93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-269970 reduced immobility in 5-HT7+/+ mice but had no additional effect in 5-HT7−/− mice (already reduced)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0D5B3F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16713E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7744F23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012C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D614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 untreated animals there was a 55% reduction in the number of marbles buried by 5-HT7−/− mice compared to 5-HT7+/+ mic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A3D8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7689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E43CE44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CA2D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0FE7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5-HT7+/+ mice treated with SB-269970 buried fewer marbles than vehicle-treated 5-HT7+/+ mice; no additional effect in 5-HT7−/− mice (already reduced)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F9AB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0074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99D52DE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A4CC54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38B53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le administration, compound 22 at dose of 3 mg/kg reversed MK-801-induced memory impairme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08DE8C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F292C8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DF32D63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380C7B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E7BAD9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2E2E2E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2E2E2E"/>
                <w:kern w:val="0"/>
                <w:sz w:val="16"/>
                <w:szCs w:val="16"/>
                <w:lang w:eastAsia="en-GB"/>
                <w14:ligatures w14:val="none"/>
              </w:rPr>
              <w:t>reduced the immobility time of animals by about 34% at dose of 10 mg/kg; however also reduced overall locomo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BF9DD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718654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9AD5EC8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116D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5207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showed antidepressant effect only at a 25mg/kg (dose–response curves were U-shaped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BA5EA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8C15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E23F53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B1A001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2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F836CA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 reduction in the immobility time (159.1 vs 118.9 s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FECB9E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7A5C92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FC0D182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483942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6D76D1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180EBC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9E2757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08A0D9BF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2576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092F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 reduction in immobility at 0.3 and 1.0 mg/kg  but not higher doses (3 and 10 mg/kg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3DC10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E17B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3D105278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CE171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5837E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reduced immobility time at 10 and 20 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1665AE4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mg/kg - p&lt;0.01; 20mg/kg - p&lt;0.0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EB97D7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no changes to general locomotor activity</w:t>
            </w:r>
          </w:p>
        </w:tc>
      </w:tr>
      <w:tr w:rsidR="00EA7BAA" w:rsidRPr="00EA7BAA" w14:paraId="0A7FD08E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38A90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B9267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at 20mg/kg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804A00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7C2AB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no changes to general locomotor activity</w:t>
            </w:r>
          </w:p>
        </w:tc>
      </w:tr>
      <w:tr w:rsidR="00EA7BAA" w:rsidRPr="00EA7BAA" w14:paraId="585952BA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7086C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BEFDDD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at 10mg/kg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C1EF8AB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B36975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no changes to general locomotor activity</w:t>
            </w:r>
          </w:p>
        </w:tc>
      </w:tr>
      <w:tr w:rsidR="00EA7BAA" w:rsidRPr="00EA7BAA" w14:paraId="65633463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C78D2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7ED40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at 20mg/kg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398051A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A088F0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no changes to general locomotor activity</w:t>
            </w:r>
          </w:p>
        </w:tc>
      </w:tr>
      <w:tr w:rsidR="00EA7BAA" w:rsidRPr="00EA7BAA" w14:paraId="7170ACBF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9DDB30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92AC19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increased number of punished crossings at 2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8512C06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12B32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no changes to general locomotor activity</w:t>
            </w:r>
          </w:p>
        </w:tc>
      </w:tr>
      <w:tr w:rsidR="00EA7BAA" w:rsidRPr="00EA7BAA" w14:paraId="2DC032B6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AA00EB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960D7D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increased number of punished crossings at 4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3456C1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951449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no changes to general locomotor activity</w:t>
            </w:r>
          </w:p>
        </w:tc>
      </w:tr>
      <w:tr w:rsidR="00EA7BAA" w:rsidRPr="00EA7BAA" w14:paraId="6F19F96E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1664742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BC8925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increased number of punished crossings at 2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8A29B2D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127CE1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no changes to general locomotor activity</w:t>
            </w:r>
          </w:p>
        </w:tc>
      </w:tr>
      <w:tr w:rsidR="00EA7BAA" w:rsidRPr="00EA7BAA" w14:paraId="7C40677D" w14:textId="77777777" w:rsidTr="00EA7BAA">
        <w:trPr>
          <w:trHeight w:val="10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282F03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445572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32D345A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83E61F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no changes to general locomotor activity</w:t>
            </w:r>
          </w:p>
        </w:tc>
      </w:tr>
      <w:tr w:rsidR="00EA7BAA" w:rsidRPr="00EA7BAA" w14:paraId="6BAC23C6" w14:textId="77777777" w:rsidTr="00EA7BAA">
        <w:trPr>
          <w:trHeight w:val="10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F19C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D9CD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 dose of 5mg/kg significantly reduced immobility time compared to the control group by roughly 36%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60BD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111F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E2B2251" w14:textId="77777777" w:rsidTr="00EA7BAA">
        <w:trPr>
          <w:trHeight w:val="8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54F5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25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2033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 antidepressant-like activity at the doses of 5 mg/kg and 10 mg/kg shortening immobility time by about 35% and 26%, respectively, compared to appropriate control grou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3294D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46FA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60A378D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7D06B6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1B5DA9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88F89D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5A8567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5FF16FA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01DCA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7B215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significant increase in time spent in the light side, and significant increase in mean time of each visit spent in light sid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BA568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495552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8CD3553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C55E88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6C69B7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le no differences in total distance, mice treated with DUQ0002I spent significantly more time in the open arm and greater percent of total distance in open ar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C464FC9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06FB70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3EBD67BF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838A5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85E251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significant differenc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C27B49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0090B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6024AB7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41D00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D539A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 decrease in immobility ti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511E1F0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A1580F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2998803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9426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4F67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tute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minstration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f 10mg/kg showed decreased immobil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FB136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E2762" w14:textId="77777777" w:rsidR="00EA7BAA" w:rsidRPr="00EA7BAA" w:rsidRDefault="00EA7BAA" w:rsidP="00EA7BA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718021A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3916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E5D6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34192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7342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01C638C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55BB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B4A4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S-19 at 10mg/kg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n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creased immobility time compared to PWD treated with vehicl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D496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4E1E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creased depressive effects </w:t>
            </w:r>
          </w:p>
        </w:tc>
      </w:tr>
      <w:tr w:rsidR="00EA7BAA" w:rsidRPr="00EA7BAA" w14:paraId="1A2BD08B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C239D8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D5FB35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significant changes in total number of crosses or total time in open space at 1, 3, or 10 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B70E52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13F85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7FA96D4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EC265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88644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significant changes in total number of crosses or total time in open space at 10 or 30 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67C9F6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5FB626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0EE3C89" w14:textId="77777777" w:rsidTr="00EA7BAA">
        <w:trPr>
          <w:trHeight w:val="3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379309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B48CD3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significant changes in immobility time at 1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2F5AD1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5FD493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4DB84A5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953C2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E31324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significant changes in immobility time at 10 or 30 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061C725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21C6F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19597F7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C724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8DA7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ecreased immobility time at 1mg/kg but not 1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11A5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D182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4B5F962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3D74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715C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ignificantly decreased immobility time at 1mg/kg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AB88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6C37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8DE84D6" w14:textId="77777777" w:rsidTr="00EA7BAA">
        <w:trPr>
          <w:trHeight w:val="11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2D0B2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F12B0B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luoxetine showed significantly less visits to the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nter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mpared to vehicle, indicating a anxiogenic effect. SB-29970 did not show any changes compared to vehicle alone. It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creased number of crossing when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minstered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juction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with fluoxetine compared to fluoxetine alone - ameliorating fluoxetine's anxiogenic effect.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B131202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5A6BE4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C86F87D" w14:textId="77777777" w:rsidTr="00EA7BAA">
        <w:trPr>
          <w:trHeight w:val="12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AAD7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D1F5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SL rats displayed significantly increased immobility and decreased swimming and climbing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r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mpared with those of FRL rats. Lu AA21004 at 7.8 mg/kg significantly decreased the immobility time in the FSL rats but not in the FRL ra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7610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169D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AA21004 did not significantly reduce locomotor activity in either FSL or FRL rats in open field test</w:t>
            </w:r>
          </w:p>
        </w:tc>
      </w:tr>
      <w:tr w:rsidR="00EA7BAA" w:rsidRPr="00EA7BAA" w14:paraId="21F8DA88" w14:textId="77777777" w:rsidTr="00EA7BAA">
        <w:trPr>
          <w:trHeight w:val="8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7858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3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AC677" w14:textId="77777777" w:rsidR="00EA7BAA" w:rsidRPr="00EA7BAA" w:rsidRDefault="00EA7BAA" w:rsidP="00EA7BAA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se-dependent anxiolytic-like effect; doses of 3.9 and 7.9 mg/kg led to significantly less fear-induced ultrasonic vocalisation compared with vehicl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C9A1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F9DE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AE03C5A" w14:textId="77777777" w:rsidTr="00EA7BAA">
        <w:trPr>
          <w:trHeight w:val="4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2E4531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C54A8B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6D87A8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9E03F1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6120A2B8" w14:textId="77777777" w:rsidTr="00EA7BAA">
        <w:trPr>
          <w:trHeight w:val="96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77825F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755ED9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 and 2.5 mg/kg (but not 5mg/kg) produced significant decrease in immobil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687B64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mg/kg - p&lt;0.0001; 2.5mg/kg - 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F68C37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5C72D3E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F66E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B81A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ignificantly decreased immobility time at 0.1mg/kg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91C4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 &lt; 0.0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E0C3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9230BE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F4AD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7C19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ignificantly decreased immobility time at 0.1mg/kg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BD996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 &lt; 0.0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72DC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5FC6AA9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D292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0EE3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decreased immobility time at 0.03mg/kg compared to antidepressant alo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FE2DD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C p&lt;0.0001; BUP 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F102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A5A495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4A6D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170F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decreased immobility time at 0.03mg/kg compared to antidepressant alo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71B3B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C p&lt;0.01; BUP 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C711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22E0FB9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BCFA0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0D0D3C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 and 5 mg/kg significantly decreased immobility ti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65A69F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9F0FC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8985CE6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C1E2DE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CD4074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, 2.5, and 5 mg/kg significantly decreased immobility ti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D29161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C40AF7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C13E82D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8308FE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A0DCBD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5 mg/kg significantly decreased immobility and increased swimming behaviou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E52BE8B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764AB7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44BF26B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2BED34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BCF95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 and 2.5 mg/kg significantly decreased immobility time and increased the time of swimmin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B6DD5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mg/kg - p&lt;0.05; 2.5mg/kg - 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35739A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8D0EA59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09FCD8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9CD25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significant changes in exploratory activ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43F3292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783DD6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27522C6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1BB017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3427B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significant changes in exploratory activ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1E4907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887F2A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48DE136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2C3ED8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17D427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 and 5 mg/kg significantly and dose-dependently increased the number of punished crossing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6ACB95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mg/kg - p&lt;0.01; 5mg/kg - p&lt;0.0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510E78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EF0E131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205819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848BDA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9A0233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F74626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26F86AE8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9FBD65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3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D5B852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 and 5 mg/kg significantly and dose-dependently increased the number of punished crossing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B0FFB1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mg/kg - p&lt;0.05; 5mg/kg - 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F1F832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CC530E0" w14:textId="77777777" w:rsidTr="00EA7BAA">
        <w:trPr>
          <w:trHeight w:val="96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A0F0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FB46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oth doses (0.625 and 1.25 mg/kg) injected for 21 days significantly decreased immobility and increased swimming time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95924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5mg/kg - p&lt;0.05; 1.25mg/kg - 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DA5F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33626C9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0DF1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C17E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EC85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9C63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9248F54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AE20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F28A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 retention trial HBK-15 (0.625 mg/kg) significantly increased latency ti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741EA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8B78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0A94195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9B5D9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6215B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.5 mg/kg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compared to chronic stressed mice with vehicle (salin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EE6E4B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AE224C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5A5C168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845A49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C89FF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.5 mg/kg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creased sucrose consumption compared to stressed mice treated with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li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5AE451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99E36B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332C284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2F96BB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5A69A3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.5 mg/kg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creased time in open arm and number of open arm entries compared to chronic stressed mice with vehicle (salin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76C2B6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E18A9B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A355BA5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D2C4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8700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d not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 immobility time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F1E26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4950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6B8C777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9B4B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5A59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.25 mg/kg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D9F9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03D9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0B2A5B7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8FDD2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E0FB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d not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crease sucrose consump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EDD8A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5D82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403CF65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C2AE2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5EBE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.25mg/kg (but not 0.625)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creased sucrose consumption compared to stressed mice treated with vehicl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8DC6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C5E8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133DAB1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1380172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C9C759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958E3F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22E9C6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71A5BEB3" w14:textId="77777777" w:rsidTr="00EA7BAA">
        <w:trPr>
          <w:trHeight w:val="9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96AA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D64E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.5 mg/kg significantly increased entries to open arm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4E2C2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C1B7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74BF615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D49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5463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.25 mg/kg significantly increased entries to and time in open arm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2E5E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B6EF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D4A7BB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82C57F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838BFB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reased immobility is normalised in the transgenic mouse was normalised by treatment with SB269970 (10 mg/kg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41F561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=0.0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35F02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FC1E991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988E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6DDB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imum effective dose &gt;2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390D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945A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22A948F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A3E9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3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0C5D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imum effective dose &lt;2.5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24A14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0C8F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3F11A88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1E9D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4F0A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imum effective dose &lt;1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0900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15AB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21175D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3B243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AB2E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imum effective dose &gt;1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DCD0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ED36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692D871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31F1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B6DB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minum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ffective dose &lt;1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E166B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F057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641EBBE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631D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2767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imum effective dose &gt;1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8AFDD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FA74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9A299CE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FDCFC3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18406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imum effective dose &gt;2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6CBEF0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0E5C42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33309128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DF34FE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A4DF3A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imum effective dose &lt;2.5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B88AB6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254E0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C6B2D77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93D812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791666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imum effective dose &gt;1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0133D9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2E832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4ADE199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6BBF91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44F861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imum effective dose &lt;1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D772DF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5ECB6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1473663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DB46062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BE2531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t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fferenc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49B4C4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4C9802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B8ECC9C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3FE26FD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82AAC7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t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fferenc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828764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4D67A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C2BA427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C4D12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5818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reduced immobility time at 4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81281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ACA9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C158E1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5522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D377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reduced immobility time at 4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500BB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9EA7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53018AB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1F993B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EA4177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824F71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D28E6E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0F9A8936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F3AA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9ED0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reduced immobility time at 40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7605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7BD0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6933118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E98C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82B6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5630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5239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1E9978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7CF4C5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6B1AC8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reduced immobility time at 2.5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933C275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B7C41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d not reduce overall locomotor activity</w:t>
            </w:r>
          </w:p>
        </w:tc>
      </w:tr>
      <w:tr w:rsidR="00EA7BAA" w:rsidRPr="00EA7BAA" w14:paraId="1D43DACC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967816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2DBC79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48606FD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4C6E4C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366C959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F2D8D8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19BC14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reduced immobility time at 2.5 and 5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F52619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mg/kg - p&lt;0.01; 5mg/kg - 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6778CF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d not reduce overall locomotor activity</w:t>
            </w:r>
          </w:p>
        </w:tc>
      </w:tr>
      <w:tr w:rsidR="00EA7BAA" w:rsidRPr="00EA7BAA" w14:paraId="633C131E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7465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4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1ED0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3, 1 and 3 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μg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 produced an anxiolytic-like effect increasing (by 108%, 201% and 122%, respectively) the number of shocks accepted during the experimental session in the conflict drinking tes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F816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 &amp; 3μg - p&lt;0.05; 1μg - 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363E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d not reduce overall locomotor activity</w:t>
            </w:r>
          </w:p>
        </w:tc>
      </w:tr>
      <w:tr w:rsidR="00EA7BAA" w:rsidRPr="00EA7BAA" w14:paraId="46FA33E6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6585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6DCE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ignificantly reduced immobility time at 1 and 3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μg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5CD69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5E4E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d not reduce overall locomotor activity</w:t>
            </w:r>
          </w:p>
        </w:tc>
      </w:tr>
      <w:tr w:rsidR="00EA7BAA" w:rsidRPr="00EA7BAA" w14:paraId="13857F22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A5E62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27C549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 mg/kg (but not 0.5 or 2.5 mg/kg) exerted anxiolytic-like activity having significantly increased (by 211%) the number of shocks accept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6C5210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9202E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d not reduce overall locomotor activity</w:t>
            </w:r>
          </w:p>
        </w:tc>
      </w:tr>
      <w:tr w:rsidR="00EA7BAA" w:rsidRPr="00EA7BAA" w14:paraId="58AF6CBA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6AE57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6F1BCD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0.5mg/kg significantly increased time spent in open arm and number of entries. 1mg/kg increased number of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tries.not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ignificant at 0.25 or 2.5 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2E6E0F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E525C6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33523DAC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CEAF3D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C99318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 mg/kg (but not 0.5 or 2.5 mg/kg) significantly increased (by 70%) the number of punished crossing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C0E119C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C67A6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8C9BAF7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14C62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9038C4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 mg/kg (but not 5 or 20 mg/kg) significantly reduced (by 29%) the immobility ti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82886A2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5C1D9B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E8F5E3C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E1650C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9259AD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mg/kg (but not 2.5, 10 or 20 mg/kg) produced a statistically significant reduction (by 28%) in the immobility ti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2B2EF7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598B61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3B6DE00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F23A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6867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ow doses of citalopram, imipramine, desipramine, and moclobemide did not reduce immobility time in mice on their own, but did when </w:t>
            </w: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administered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with SB-269970.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17F29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83284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134B3635" w14:textId="77777777" w:rsidTr="00EA7BAA">
        <w:trPr>
          <w:trHeight w:val="5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6F7CF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51AF1B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ortened immobility time in the FST and decreased activity in the spontaneous locomotor activity test at 10 mg/kg do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B6EFD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61BCB1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959CE54" w14:textId="77777777" w:rsidTr="00EA7BAA">
        <w:trPr>
          <w:trHeight w:val="2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76B449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933AE5E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EB557F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DFC7679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4452BA62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54D6C92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4AE0D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1A0CD70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0F5E4A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71E429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4C51868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8462500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0634F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72A918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6312C51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E2E9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E417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decreased immobility time at 10mg/kg (but not 2.5, 5 or 2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2D15D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liste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6DA4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4386A4C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DD45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7572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68B2B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5C5F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490F4C9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2D01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593D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478C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9C7B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A654950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6304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2596E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increased shocked crossings at 5mg/kg (but not 2.5 or1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DCE04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liste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54F6F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7A0AD3B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ABA62C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4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B6CF2B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reduced immobility time at 2.5 and 5mg/kg (but not 1.25 or 1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DA74E30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66F51C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A71789C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A22B94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129C02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increased shocked crossings at 2.5mg/kg (but not 1 or 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9BDE506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07E1E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2A70289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CECE3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88FB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ly reduced immobility time at 10mg/kg (but not 5 or 2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F263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AF78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6E190DFC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C190B5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D53D6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at 30 mg/kg (but not 10 or 2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A1A416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620A9A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D756CE4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23A5DB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42A990A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tl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creased time spent in and entries into open arm at 2.5 and 10 mg/kg  (but not 5).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3DE0C3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-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DE4614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55E77767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F16D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CB9F5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at 5 and 10 mg/kg (but not 2.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6C325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45C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0FA3ADEB" w14:textId="77777777" w:rsidTr="00EA7BAA">
        <w:trPr>
          <w:trHeight w:val="9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C9186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77E3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ficanlty</w:t>
            </w:r>
            <w:proofErr w:type="spellEnd"/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duced immobility time at 5, 10 and 20 mg/kg (but not 2.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2218E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mg/kg - p&lt;0.01; 10&amp;20mg/kg - 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E1E0D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7425D01D" w14:textId="77777777" w:rsidTr="00EA7BAA">
        <w:trPr>
          <w:trHeight w:val="8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553D80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C926AB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 7 (5 mg/kg) significantly reduced the immobility time of mice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814CBD8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0DCDD6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3A2F9B9" w14:textId="77777777" w:rsidTr="00EA7BAA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9ADEEBB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.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0AC620F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03AC965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A4CE96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notes </w:t>
            </w:r>
          </w:p>
        </w:tc>
      </w:tr>
      <w:tr w:rsidR="00EA7BAA" w:rsidRPr="00EA7BAA" w14:paraId="72C683A3" w14:textId="77777777" w:rsidTr="00EA7BAA">
        <w:trPr>
          <w:trHeight w:val="72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E530640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2238923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tency of the antidepressant-like activity of compound 10 was similar to that of the selective 5-HT7 receptor antagonist SB-269970, which exerted its characteristic antidepressant effect at one medium dose (10 mg/kg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850CCEB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ED23EF8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0F79759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4B4F25C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CC28DDC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signific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EC913F9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103CC2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2ADC4369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760601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BD1289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ound 10 displayed anxiolytic-like properties (1.25 mg/kg) increasing the number of punished crossings by 75%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20EBC44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A5931E7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34772008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12DA7A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545129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ute administration of 7 dose-dependently ameliorated PCP-induced memory deficits in rats. All the tested compounds reversed episodic memory decline at a dose of 1 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ABA7FBD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FC35A96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A7BAA" w:rsidRPr="00EA7BAA" w14:paraId="493E9158" w14:textId="77777777" w:rsidTr="00EA7BAA">
        <w:trPr>
          <w:trHeight w:val="4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14B057" w14:textId="77777777" w:rsidR="00EA7BAA" w:rsidRPr="00EA7BAA" w:rsidRDefault="00EA7BAA" w:rsidP="00EA7BAA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9BDE6DB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ute administration of 10 dose-dependently ameliorated PCP-induced memory deficits in rats. All the tested compounds reversed episodic memory decline at a dose of 1 mg/k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54E0C97" w14:textId="77777777" w:rsidR="00EA7BAA" w:rsidRPr="00EA7BAA" w:rsidRDefault="00EA7BAA" w:rsidP="00EA7BA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E45DD11" w14:textId="77777777" w:rsidR="00EA7BAA" w:rsidRPr="00EA7BAA" w:rsidRDefault="00EA7BAA" w:rsidP="00EA7BA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7B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01DDE407" w14:textId="77777777" w:rsidR="00EA7BAA" w:rsidRDefault="00EA7BAA"/>
    <w:sectPr w:rsidR="00EA7BAA" w:rsidSect="00EA7BA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BAA"/>
    <w:rsid w:val="000012E2"/>
    <w:rsid w:val="00001424"/>
    <w:rsid w:val="00004B5F"/>
    <w:rsid w:val="000116AF"/>
    <w:rsid w:val="0001320C"/>
    <w:rsid w:val="0001685D"/>
    <w:rsid w:val="00040BE8"/>
    <w:rsid w:val="00053D24"/>
    <w:rsid w:val="000740DD"/>
    <w:rsid w:val="00082088"/>
    <w:rsid w:val="00082AFB"/>
    <w:rsid w:val="000A308A"/>
    <w:rsid w:val="000B6875"/>
    <w:rsid w:val="000C3FEF"/>
    <w:rsid w:val="000C63BB"/>
    <w:rsid w:val="000D42E1"/>
    <w:rsid w:val="000D7B7D"/>
    <w:rsid w:val="000F08CD"/>
    <w:rsid w:val="00102AD7"/>
    <w:rsid w:val="00112E02"/>
    <w:rsid w:val="00114868"/>
    <w:rsid w:val="001478EA"/>
    <w:rsid w:val="00151C6C"/>
    <w:rsid w:val="00151DD8"/>
    <w:rsid w:val="0016430F"/>
    <w:rsid w:val="00171700"/>
    <w:rsid w:val="0017390E"/>
    <w:rsid w:val="00190164"/>
    <w:rsid w:val="00194CD8"/>
    <w:rsid w:val="001C3C31"/>
    <w:rsid w:val="001D2BDA"/>
    <w:rsid w:val="001E2954"/>
    <w:rsid w:val="001F1891"/>
    <w:rsid w:val="001F2F53"/>
    <w:rsid w:val="001F5613"/>
    <w:rsid w:val="001F715D"/>
    <w:rsid w:val="00202E3D"/>
    <w:rsid w:val="00221EDE"/>
    <w:rsid w:val="00236179"/>
    <w:rsid w:val="002458FC"/>
    <w:rsid w:val="00255868"/>
    <w:rsid w:val="002B032B"/>
    <w:rsid w:val="002B6661"/>
    <w:rsid w:val="002B731F"/>
    <w:rsid w:val="002C1129"/>
    <w:rsid w:val="002D3D12"/>
    <w:rsid w:val="002E6D02"/>
    <w:rsid w:val="002E7EE0"/>
    <w:rsid w:val="003068B1"/>
    <w:rsid w:val="00365F5E"/>
    <w:rsid w:val="003967CF"/>
    <w:rsid w:val="0039740C"/>
    <w:rsid w:val="003A042D"/>
    <w:rsid w:val="003B4DCD"/>
    <w:rsid w:val="003C471C"/>
    <w:rsid w:val="003C6747"/>
    <w:rsid w:val="003D198D"/>
    <w:rsid w:val="003E0FBA"/>
    <w:rsid w:val="003F5A41"/>
    <w:rsid w:val="00417AB8"/>
    <w:rsid w:val="00420064"/>
    <w:rsid w:val="004329AC"/>
    <w:rsid w:val="00457583"/>
    <w:rsid w:val="00465AAA"/>
    <w:rsid w:val="00474C29"/>
    <w:rsid w:val="00477834"/>
    <w:rsid w:val="00492467"/>
    <w:rsid w:val="004A2950"/>
    <w:rsid w:val="004A4172"/>
    <w:rsid w:val="004A4820"/>
    <w:rsid w:val="004A4BE8"/>
    <w:rsid w:val="004A57F0"/>
    <w:rsid w:val="004B2418"/>
    <w:rsid w:val="004B3AF5"/>
    <w:rsid w:val="004C2C7E"/>
    <w:rsid w:val="004C4BB1"/>
    <w:rsid w:val="004E4A19"/>
    <w:rsid w:val="00552749"/>
    <w:rsid w:val="00560C40"/>
    <w:rsid w:val="00574002"/>
    <w:rsid w:val="005777CD"/>
    <w:rsid w:val="0058269A"/>
    <w:rsid w:val="005A30E9"/>
    <w:rsid w:val="005B0E03"/>
    <w:rsid w:val="005B0FC3"/>
    <w:rsid w:val="005C0DCA"/>
    <w:rsid w:val="005C30B7"/>
    <w:rsid w:val="005C4A2C"/>
    <w:rsid w:val="005C591C"/>
    <w:rsid w:val="005D65E4"/>
    <w:rsid w:val="005E2B12"/>
    <w:rsid w:val="005E79A1"/>
    <w:rsid w:val="00607C40"/>
    <w:rsid w:val="00610B28"/>
    <w:rsid w:val="00614694"/>
    <w:rsid w:val="00626C9E"/>
    <w:rsid w:val="00695126"/>
    <w:rsid w:val="006B592A"/>
    <w:rsid w:val="006C67BE"/>
    <w:rsid w:val="006D29BC"/>
    <w:rsid w:val="006F6301"/>
    <w:rsid w:val="00707A97"/>
    <w:rsid w:val="007127B8"/>
    <w:rsid w:val="00720678"/>
    <w:rsid w:val="00721B16"/>
    <w:rsid w:val="007330ED"/>
    <w:rsid w:val="007376D8"/>
    <w:rsid w:val="00755082"/>
    <w:rsid w:val="00757715"/>
    <w:rsid w:val="00787A09"/>
    <w:rsid w:val="00793754"/>
    <w:rsid w:val="007B1C38"/>
    <w:rsid w:val="007B24A0"/>
    <w:rsid w:val="007B4C9C"/>
    <w:rsid w:val="007D5FF3"/>
    <w:rsid w:val="007E688B"/>
    <w:rsid w:val="008028BF"/>
    <w:rsid w:val="008266AF"/>
    <w:rsid w:val="00855AA7"/>
    <w:rsid w:val="00862D01"/>
    <w:rsid w:val="00871C74"/>
    <w:rsid w:val="00891EDF"/>
    <w:rsid w:val="008E15C7"/>
    <w:rsid w:val="008E4141"/>
    <w:rsid w:val="008F2886"/>
    <w:rsid w:val="009243A6"/>
    <w:rsid w:val="00926AAD"/>
    <w:rsid w:val="00931D35"/>
    <w:rsid w:val="00952E5C"/>
    <w:rsid w:val="00965F72"/>
    <w:rsid w:val="00996EA2"/>
    <w:rsid w:val="009A76DA"/>
    <w:rsid w:val="009C0833"/>
    <w:rsid w:val="009D05FB"/>
    <w:rsid w:val="009E66E1"/>
    <w:rsid w:val="009E7B79"/>
    <w:rsid w:val="009E7C93"/>
    <w:rsid w:val="009F0035"/>
    <w:rsid w:val="009F0CD0"/>
    <w:rsid w:val="00A01909"/>
    <w:rsid w:val="00A11442"/>
    <w:rsid w:val="00A257C4"/>
    <w:rsid w:val="00A37C0E"/>
    <w:rsid w:val="00A40567"/>
    <w:rsid w:val="00A4521A"/>
    <w:rsid w:val="00A56642"/>
    <w:rsid w:val="00A60983"/>
    <w:rsid w:val="00A76D3E"/>
    <w:rsid w:val="00A92D18"/>
    <w:rsid w:val="00A96DDD"/>
    <w:rsid w:val="00AB4700"/>
    <w:rsid w:val="00AC59CC"/>
    <w:rsid w:val="00AC63CA"/>
    <w:rsid w:val="00AD3A63"/>
    <w:rsid w:val="00AF2791"/>
    <w:rsid w:val="00B063FE"/>
    <w:rsid w:val="00B14479"/>
    <w:rsid w:val="00B30961"/>
    <w:rsid w:val="00B33589"/>
    <w:rsid w:val="00B359A0"/>
    <w:rsid w:val="00B533FE"/>
    <w:rsid w:val="00B55DD2"/>
    <w:rsid w:val="00B57F3D"/>
    <w:rsid w:val="00B819EF"/>
    <w:rsid w:val="00BC73A8"/>
    <w:rsid w:val="00BE3931"/>
    <w:rsid w:val="00BE74DF"/>
    <w:rsid w:val="00BF14C9"/>
    <w:rsid w:val="00BF2DA1"/>
    <w:rsid w:val="00BF434B"/>
    <w:rsid w:val="00C23498"/>
    <w:rsid w:val="00C26616"/>
    <w:rsid w:val="00C52AD6"/>
    <w:rsid w:val="00C62BC9"/>
    <w:rsid w:val="00C72F3E"/>
    <w:rsid w:val="00C7495B"/>
    <w:rsid w:val="00C83EBD"/>
    <w:rsid w:val="00C848A2"/>
    <w:rsid w:val="00C93C2C"/>
    <w:rsid w:val="00CA6D3D"/>
    <w:rsid w:val="00CB04AB"/>
    <w:rsid w:val="00CB6723"/>
    <w:rsid w:val="00CC32A0"/>
    <w:rsid w:val="00CC640B"/>
    <w:rsid w:val="00CD474E"/>
    <w:rsid w:val="00CD7D52"/>
    <w:rsid w:val="00CE0F0B"/>
    <w:rsid w:val="00D30460"/>
    <w:rsid w:val="00D46E71"/>
    <w:rsid w:val="00D61D4B"/>
    <w:rsid w:val="00D870A1"/>
    <w:rsid w:val="00D94A1D"/>
    <w:rsid w:val="00D95DAC"/>
    <w:rsid w:val="00DC0053"/>
    <w:rsid w:val="00DD2633"/>
    <w:rsid w:val="00DD39DC"/>
    <w:rsid w:val="00DD53DB"/>
    <w:rsid w:val="00DE295E"/>
    <w:rsid w:val="00DE3059"/>
    <w:rsid w:val="00DE4EA5"/>
    <w:rsid w:val="00DF3744"/>
    <w:rsid w:val="00DF6707"/>
    <w:rsid w:val="00E01E8B"/>
    <w:rsid w:val="00E0678A"/>
    <w:rsid w:val="00E07C3F"/>
    <w:rsid w:val="00E31364"/>
    <w:rsid w:val="00E36594"/>
    <w:rsid w:val="00E46A7F"/>
    <w:rsid w:val="00E62896"/>
    <w:rsid w:val="00E62D33"/>
    <w:rsid w:val="00E8522C"/>
    <w:rsid w:val="00EA1E66"/>
    <w:rsid w:val="00EA6CED"/>
    <w:rsid w:val="00EA7AE6"/>
    <w:rsid w:val="00EA7BAA"/>
    <w:rsid w:val="00EB2ED3"/>
    <w:rsid w:val="00EB560C"/>
    <w:rsid w:val="00EB6725"/>
    <w:rsid w:val="00EC1479"/>
    <w:rsid w:val="00ED433B"/>
    <w:rsid w:val="00F01B4D"/>
    <w:rsid w:val="00F23C7A"/>
    <w:rsid w:val="00F755D2"/>
    <w:rsid w:val="00F934C4"/>
    <w:rsid w:val="00F93892"/>
    <w:rsid w:val="00F95EFA"/>
    <w:rsid w:val="00FA1ABA"/>
    <w:rsid w:val="00FB1B97"/>
    <w:rsid w:val="00FB3183"/>
    <w:rsid w:val="00FC08AB"/>
    <w:rsid w:val="00FD72BB"/>
    <w:rsid w:val="00FE2148"/>
    <w:rsid w:val="00FE3A4D"/>
    <w:rsid w:val="00FE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D168E"/>
  <w15:chartTrackingRefBased/>
  <w15:docId w15:val="{AC345359-9326-4047-9943-B55A0FCC7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A7BA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7BAA"/>
    <w:rPr>
      <w:color w:val="954F72"/>
      <w:u w:val="single"/>
    </w:rPr>
  </w:style>
  <w:style w:type="paragraph" w:customStyle="1" w:styleId="msonormal0">
    <w:name w:val="msonormal"/>
    <w:basedOn w:val="Normal"/>
    <w:rsid w:val="00EA7BA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EA7BAA"/>
    <w:pPr>
      <w:spacing w:before="100" w:beforeAutospacing="1" w:after="100" w:afterAutospacing="1"/>
    </w:pPr>
    <w:rPr>
      <w:rFonts w:ascii="Tahoma" w:eastAsia="Times New Roman" w:hAnsi="Tahoma" w:cs="Tahoma"/>
      <w:color w:val="000000"/>
      <w:kern w:val="0"/>
      <w:sz w:val="20"/>
      <w:szCs w:val="20"/>
      <w:lang w:eastAsia="en-GB"/>
      <w14:ligatures w14:val="none"/>
    </w:rPr>
  </w:style>
  <w:style w:type="paragraph" w:customStyle="1" w:styleId="font6">
    <w:name w:val="font6"/>
    <w:basedOn w:val="Normal"/>
    <w:rsid w:val="00EA7BAA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kern w:val="0"/>
      <w:sz w:val="20"/>
      <w:szCs w:val="20"/>
      <w:lang w:eastAsia="en-GB"/>
      <w14:ligatures w14:val="none"/>
    </w:rPr>
  </w:style>
  <w:style w:type="paragraph" w:customStyle="1" w:styleId="font7">
    <w:name w:val="font7"/>
    <w:basedOn w:val="Normal"/>
    <w:rsid w:val="00EA7BAA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:u w:val="single"/>
      <w:lang w:eastAsia="en-GB"/>
      <w14:ligatures w14:val="none"/>
    </w:rPr>
  </w:style>
  <w:style w:type="paragraph" w:customStyle="1" w:styleId="xl65">
    <w:name w:val="xl65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66">
    <w:name w:val="xl66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67">
    <w:name w:val="xl67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68">
    <w:name w:val="xl68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69">
    <w:name w:val="xl69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70">
    <w:name w:val="xl70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71">
    <w:name w:val="xl71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72">
    <w:name w:val="xl72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73">
    <w:name w:val="xl73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6"/>
      <w:szCs w:val="16"/>
      <w:lang w:eastAsia="en-GB"/>
      <w14:ligatures w14:val="none"/>
    </w:rPr>
  </w:style>
  <w:style w:type="paragraph" w:customStyle="1" w:styleId="xl74">
    <w:name w:val="xl74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75">
    <w:name w:val="xl75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76">
    <w:name w:val="xl76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right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77">
    <w:name w:val="xl77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rFonts w:ascii="Arial" w:eastAsia="Times New Roman" w:hAnsi="Arial" w:cs="Arial"/>
      <w:color w:val="2E2E2E"/>
      <w:kern w:val="0"/>
      <w:sz w:val="16"/>
      <w:szCs w:val="16"/>
      <w:lang w:eastAsia="en-GB"/>
      <w14:ligatures w14:val="none"/>
    </w:rPr>
  </w:style>
  <w:style w:type="paragraph" w:customStyle="1" w:styleId="xl78">
    <w:name w:val="xl78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6"/>
      <w:szCs w:val="16"/>
      <w:lang w:eastAsia="en-GB"/>
      <w14:ligatures w14:val="none"/>
    </w:rPr>
  </w:style>
  <w:style w:type="paragraph" w:customStyle="1" w:styleId="xl79">
    <w:name w:val="xl79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80">
    <w:name w:val="xl80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rFonts w:ascii="Arial" w:eastAsia="Times New Roman" w:hAnsi="Arial" w:cs="Arial"/>
      <w:color w:val="212121"/>
      <w:kern w:val="0"/>
      <w:sz w:val="16"/>
      <w:szCs w:val="16"/>
      <w:lang w:eastAsia="en-GB"/>
      <w14:ligatures w14:val="none"/>
    </w:rPr>
  </w:style>
  <w:style w:type="paragraph" w:customStyle="1" w:styleId="xl81">
    <w:name w:val="xl81"/>
    <w:basedOn w:val="Normal"/>
    <w:rsid w:val="00E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kern w:val="0"/>
      <w:sz w:val="16"/>
      <w:szCs w:val="1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4</Pages>
  <Words>6460</Words>
  <Characters>36827</Characters>
  <Application>Microsoft Office Word</Application>
  <DocSecurity>0</DocSecurity>
  <Lines>306</Lines>
  <Paragraphs>86</Paragraphs>
  <ScaleCrop>false</ScaleCrop>
  <Company/>
  <LinksUpToDate>false</LinksUpToDate>
  <CharactersWithSpaces>4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ottlieb</dc:creator>
  <cp:keywords/>
  <dc:description/>
  <cp:lastModifiedBy>Natalie Gottlieb</cp:lastModifiedBy>
  <cp:revision>5</cp:revision>
  <dcterms:created xsi:type="dcterms:W3CDTF">2023-09-26T19:42:00Z</dcterms:created>
  <dcterms:modified xsi:type="dcterms:W3CDTF">2023-09-26T19:49:00Z</dcterms:modified>
</cp:coreProperties>
</file>